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68C98" w14:textId="32F32652" w:rsidR="001875CF" w:rsidRDefault="001875CF" w:rsidP="00763750">
      <w:pPr>
        <w:spacing w:line="480" w:lineRule="auto"/>
        <w:jc w:val="both"/>
      </w:pPr>
      <w:r>
        <w:t>Supplementary Materials for:</w:t>
      </w:r>
    </w:p>
    <w:p w14:paraId="4738271B" w14:textId="77777777" w:rsidR="001875CF" w:rsidRPr="009376F3" w:rsidRDefault="001875CF" w:rsidP="001875CF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ssociations between Cardiovascular Risk Factors and</w:t>
      </w:r>
      <w:r w:rsidRPr="009376F3">
        <w:rPr>
          <w:b/>
          <w:bCs/>
          <w:color w:val="000000" w:themeColor="text1"/>
        </w:rPr>
        <w:t xml:space="preserve"> Neurofilament Light </w:t>
      </w:r>
      <w:r>
        <w:rPr>
          <w:b/>
          <w:bCs/>
          <w:color w:val="000000" w:themeColor="text1"/>
        </w:rPr>
        <w:t>L</w:t>
      </w:r>
      <w:r w:rsidRPr="009376F3">
        <w:rPr>
          <w:b/>
          <w:bCs/>
          <w:color w:val="000000" w:themeColor="text1"/>
        </w:rPr>
        <w:t>evels Among U.S. Mexican American Adults</w:t>
      </w:r>
    </w:p>
    <w:p w14:paraId="50411930" w14:textId="77777777" w:rsidR="001875CF" w:rsidRPr="009376F3" w:rsidRDefault="001875CF" w:rsidP="001875CF">
      <w:pPr>
        <w:spacing w:line="480" w:lineRule="auto"/>
        <w:jc w:val="both"/>
        <w:rPr>
          <w:b/>
          <w:bCs/>
          <w:color w:val="000000" w:themeColor="text1"/>
        </w:rPr>
      </w:pPr>
    </w:p>
    <w:p w14:paraId="6C70333B" w14:textId="77777777" w:rsidR="001875CF" w:rsidRPr="009376F3" w:rsidRDefault="001875CF" w:rsidP="001875CF">
      <w:pPr>
        <w:spacing w:line="480" w:lineRule="auto"/>
        <w:jc w:val="both"/>
        <w:rPr>
          <w:b/>
          <w:bCs/>
          <w:color w:val="000000" w:themeColor="text1"/>
        </w:rPr>
      </w:pPr>
      <w:r w:rsidRPr="009376F3">
        <w:rPr>
          <w:b/>
          <w:bCs/>
          <w:color w:val="000000" w:themeColor="text1"/>
        </w:rPr>
        <w:t>Authors</w:t>
      </w:r>
      <w:r w:rsidRPr="009376F3">
        <w:rPr>
          <w:color w:val="000000" w:themeColor="text1"/>
        </w:rPr>
        <w:t xml:space="preserve">: Monica M. Diaz (1), Eran Dayan (2)* </w:t>
      </w:r>
      <w:r w:rsidRPr="009376F3">
        <w:t>for the Health and Aging Brain Study: Health Disparities (HABS-HD) Team**</w:t>
      </w:r>
    </w:p>
    <w:p w14:paraId="276A54BF" w14:textId="77777777" w:rsidR="001875CF" w:rsidRPr="009376F3" w:rsidRDefault="001875CF" w:rsidP="001875CF">
      <w:pPr>
        <w:spacing w:line="480" w:lineRule="auto"/>
        <w:jc w:val="both"/>
        <w:rPr>
          <w:b/>
          <w:bCs/>
          <w:color w:val="000000" w:themeColor="text1"/>
        </w:rPr>
      </w:pPr>
      <w:r w:rsidRPr="009376F3">
        <w:rPr>
          <w:b/>
          <w:bCs/>
          <w:color w:val="000000" w:themeColor="text1"/>
        </w:rPr>
        <w:t>Affiliations:</w:t>
      </w:r>
    </w:p>
    <w:p w14:paraId="3541F609" w14:textId="77777777" w:rsidR="001875CF" w:rsidRPr="009376F3" w:rsidRDefault="001875CF" w:rsidP="001875CF">
      <w:pPr>
        <w:spacing w:line="480" w:lineRule="auto"/>
        <w:jc w:val="both"/>
        <w:rPr>
          <w:color w:val="000000" w:themeColor="text1"/>
        </w:rPr>
      </w:pPr>
      <w:r w:rsidRPr="009376F3">
        <w:rPr>
          <w:color w:val="000000" w:themeColor="text1"/>
        </w:rPr>
        <w:t xml:space="preserve">(1) Department of Neurology, University of North Carolina at Chapel Hill School of Medicine, Chapel Hill, NC USA; </w:t>
      </w:r>
      <w:hyperlink r:id="rId8" w:history="1">
        <w:r w:rsidRPr="009376F3">
          <w:rPr>
            <w:rStyle w:val="Hyperlink"/>
            <w:color w:val="000000" w:themeColor="text1"/>
          </w:rPr>
          <w:t>monica.diaz@neurology.unc.edu</w:t>
        </w:r>
      </w:hyperlink>
    </w:p>
    <w:p w14:paraId="3E887828" w14:textId="77777777" w:rsidR="001875CF" w:rsidRPr="009376F3" w:rsidRDefault="001875CF" w:rsidP="001875CF">
      <w:pPr>
        <w:spacing w:line="480" w:lineRule="auto"/>
        <w:jc w:val="both"/>
        <w:rPr>
          <w:color w:val="000000" w:themeColor="text1"/>
        </w:rPr>
      </w:pPr>
      <w:r w:rsidRPr="009376F3">
        <w:rPr>
          <w:color w:val="000000" w:themeColor="text1"/>
        </w:rPr>
        <w:t xml:space="preserve">(2) </w:t>
      </w:r>
      <w:r w:rsidRPr="009376F3">
        <w:rPr>
          <w:color w:val="000000" w:themeColor="text1"/>
          <w:shd w:val="clear" w:color="auto" w:fill="FFFFFF"/>
        </w:rPr>
        <w:t xml:space="preserve">Department of Radiology and Biomedical Research Imaging Center, University of North Carolina at Chapel Hill School of Medicine, Chapel Hill, NC USA; </w:t>
      </w:r>
      <w:hyperlink r:id="rId9" w:history="1">
        <w:r w:rsidRPr="009376F3">
          <w:rPr>
            <w:rStyle w:val="Hyperlink"/>
            <w:color w:val="000000" w:themeColor="text1"/>
          </w:rPr>
          <w:t>eran_dayan@med.unc.edu</w:t>
        </w:r>
      </w:hyperlink>
    </w:p>
    <w:p w14:paraId="14767BEA" w14:textId="77777777" w:rsidR="001875CF" w:rsidRPr="009376F3" w:rsidRDefault="001875CF" w:rsidP="001875CF">
      <w:pPr>
        <w:spacing w:line="480" w:lineRule="auto"/>
        <w:jc w:val="both"/>
        <w:rPr>
          <w:b/>
          <w:bCs/>
          <w:color w:val="000000" w:themeColor="text1"/>
        </w:rPr>
      </w:pPr>
    </w:p>
    <w:p w14:paraId="207C6A45" w14:textId="77777777" w:rsidR="001875CF" w:rsidRPr="009376F3" w:rsidRDefault="001875CF" w:rsidP="001875CF">
      <w:pPr>
        <w:spacing w:line="480" w:lineRule="auto"/>
        <w:jc w:val="both"/>
      </w:pPr>
      <w:r w:rsidRPr="009376F3">
        <w:rPr>
          <w:b/>
          <w:bCs/>
        </w:rPr>
        <w:t>*</w:t>
      </w:r>
      <w:r w:rsidRPr="009376F3">
        <w:t>*HABS-HD MPIs: Sid E O’Bryant, Kristine Yaffe, Arthur Toga, Robert Rissman, &amp; Leigh Johnson; and the HABS-HD Investigators: Meredith Braskie, Kevin King, James R Hall, Melissa Petersen, Raymond Palmer, Robert Barber, Yonggang Shi, Fan Zhang, Rajesh Nandy, Roderick McColl, David Mason, Bradley Christian, Nicole Philips and Stephanie Large.</w:t>
      </w:r>
    </w:p>
    <w:p w14:paraId="3484CB9D" w14:textId="77777777" w:rsidR="001875CF" w:rsidRDefault="001875CF" w:rsidP="00763750">
      <w:pPr>
        <w:spacing w:line="480" w:lineRule="auto"/>
        <w:jc w:val="both"/>
      </w:pPr>
    </w:p>
    <w:p w14:paraId="3F465A76" w14:textId="77777777" w:rsidR="001875CF" w:rsidRDefault="001875CF" w:rsidP="00763750">
      <w:pPr>
        <w:spacing w:line="480" w:lineRule="auto"/>
        <w:jc w:val="both"/>
      </w:pPr>
    </w:p>
    <w:p w14:paraId="6B8C2A48" w14:textId="77777777" w:rsidR="001875CF" w:rsidRDefault="001875CF" w:rsidP="00763750">
      <w:pPr>
        <w:spacing w:line="480" w:lineRule="auto"/>
        <w:jc w:val="both"/>
      </w:pPr>
    </w:p>
    <w:p w14:paraId="051DFCFA" w14:textId="77777777" w:rsidR="001875CF" w:rsidRDefault="001875CF" w:rsidP="00763750">
      <w:pPr>
        <w:spacing w:line="480" w:lineRule="auto"/>
        <w:jc w:val="both"/>
      </w:pPr>
    </w:p>
    <w:p w14:paraId="5F058E13" w14:textId="77777777" w:rsidR="001875CF" w:rsidRDefault="001875CF" w:rsidP="00763750">
      <w:pPr>
        <w:spacing w:line="480" w:lineRule="auto"/>
        <w:jc w:val="both"/>
      </w:pPr>
    </w:p>
    <w:p w14:paraId="681C5509" w14:textId="77777777" w:rsidR="001875CF" w:rsidRDefault="001875CF" w:rsidP="00763750">
      <w:pPr>
        <w:spacing w:line="480" w:lineRule="auto"/>
        <w:jc w:val="both"/>
      </w:pPr>
    </w:p>
    <w:p w14:paraId="3E45A7F9" w14:textId="77777777" w:rsidR="00AA767A" w:rsidRDefault="00AA767A" w:rsidP="001875CF">
      <w:pPr>
        <w:spacing w:after="160" w:line="480" w:lineRule="auto"/>
        <w:jc w:val="both"/>
        <w:rPr>
          <w:color w:val="000000" w:themeColor="text1"/>
        </w:rPr>
      </w:pPr>
    </w:p>
    <w:p w14:paraId="1D1ACA5F" w14:textId="6A29DC48" w:rsidR="00AA767A" w:rsidRPr="009F0DA7" w:rsidRDefault="00AA767A" w:rsidP="00AA767A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1. </w:t>
      </w:r>
      <w:r w:rsidRPr="009F0DA7">
        <w:rPr>
          <w:i/>
          <w:iCs/>
          <w:color w:val="000000" w:themeColor="text1"/>
        </w:rPr>
        <w:t xml:space="preserve">Inferential statistics associated with ethnoracial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hypertension</w:t>
      </w:r>
      <w:r w:rsidRPr="009F0DA7">
        <w:rPr>
          <w:i/>
          <w:iCs/>
          <w:color w:val="000000" w:themeColor="text1"/>
        </w:rPr>
        <w:t xml:space="preserve"> interaction effects on individual </w:t>
      </w:r>
      <w:r>
        <w:rPr>
          <w:i/>
          <w:iCs/>
          <w:color w:val="000000" w:themeColor="text1"/>
        </w:rPr>
        <w:t xml:space="preserve">neurofilament light levels 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AA767A" w:rsidRPr="009F0DA7" w14:paraId="401942D3" w14:textId="77777777" w:rsidTr="003343F6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25F1A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731F3" w14:textId="77777777" w:rsidR="00AA767A" w:rsidRPr="009F0DA7" w:rsidRDefault="00AA767A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41862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85107" w14:textId="77777777" w:rsidR="00AA767A" w:rsidRPr="009F0DA7" w:rsidRDefault="00AA767A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AA767A" w:rsidRPr="009F0DA7" w14:paraId="4C3A9884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E0BC5" w14:textId="7336358F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AA767A">
              <w:rPr>
                <w:color w:val="000000" w:themeColor="text1"/>
              </w:rPr>
              <w:t xml:space="preserve">thnicity </w:t>
            </w:r>
            <w:r w:rsidR="00DB0C86" w:rsidRPr="004434D6">
              <w:rPr>
                <w:color w:val="000000" w:themeColor="text1"/>
              </w:rPr>
              <w:t>×</w:t>
            </w:r>
            <w:r w:rsidR="00AA767A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Hypertension</w:t>
            </w:r>
            <w:r w:rsidR="00AA767A">
              <w:rPr>
                <w:color w:val="000000" w:themeColor="text1"/>
              </w:rPr>
              <w:t xml:space="preserve"> diagnos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66620" w14:textId="30221EF2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8A022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40F45" w14:textId="4C88CE5C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06</w:t>
            </w:r>
          </w:p>
        </w:tc>
      </w:tr>
      <w:tr w:rsidR="00AA767A" w:rsidRPr="009F0DA7" w14:paraId="4142C2E6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F9E09B" w14:textId="41C8E4E4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2AA6A6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481063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A976E3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2309E" w:rsidRPr="009F0DA7" w14:paraId="789890FB" w14:textId="77777777" w:rsidTr="0052010C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3BC2A1" w14:textId="2CB37769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ypertension diagnosi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A6627F" w14:textId="7BF8B3D5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1D6AF8" w14:textId="0F17F788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9D74DA" w14:textId="257FC758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09</w:t>
            </w:r>
          </w:p>
        </w:tc>
      </w:tr>
      <w:tr w:rsidR="0042309E" w:rsidRPr="009F0DA7" w14:paraId="5A84DDD1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79AC82" w14:textId="0E721B21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DBD8C9" w14:textId="5EAD52F2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8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185D87" w14:textId="47A320E3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C8DAF5" w14:textId="583187E5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AA767A" w:rsidRPr="009F0DA7" w14:paraId="07037993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D975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9231D" w14:textId="7DCE8144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42309E">
              <w:rPr>
                <w:color w:val="000000" w:themeColor="text1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DF90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14A7E" w14:textId="1B1FA85C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42309E">
              <w:rPr>
                <w:color w:val="000000" w:themeColor="text1"/>
              </w:rPr>
              <w:t>508</w:t>
            </w:r>
          </w:p>
        </w:tc>
      </w:tr>
      <w:tr w:rsidR="00AA767A" w:rsidRPr="009F0DA7" w14:paraId="79095539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BBFEA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E40BB" w14:textId="2852845D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</w:t>
            </w:r>
            <w:r w:rsidR="0042309E">
              <w:rPr>
                <w:color w:val="000000" w:themeColor="text1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4622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D7E77" w14:textId="4B421333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42309E">
              <w:rPr>
                <w:color w:val="000000" w:themeColor="text1"/>
              </w:rPr>
              <w:t>934</w:t>
            </w:r>
          </w:p>
        </w:tc>
      </w:tr>
      <w:tr w:rsidR="00AA767A" w:rsidRPr="009F0DA7" w14:paraId="41231578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75C2C" w14:textId="39CE8EF2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AA767A">
              <w:rPr>
                <w:color w:val="000000" w:themeColor="text1"/>
              </w:rPr>
              <w:t>thnicit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7F68C" w14:textId="77F76CB8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AA767A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FA4EB8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ADE69" w14:textId="22501749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.</w:t>
            </w:r>
            <w:r w:rsidR="0042309E">
              <w:rPr>
                <w:color w:val="000000" w:themeColor="text1"/>
              </w:rPr>
              <w:t>003</w:t>
            </w:r>
          </w:p>
        </w:tc>
      </w:tr>
      <w:tr w:rsidR="0042309E" w:rsidRPr="009F0DA7" w14:paraId="2E05C995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4977C1" w14:textId="082E02EC" w:rsidR="0042309E" w:rsidRDefault="00D30DD6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  <w:r w:rsidR="0042309E">
              <w:rPr>
                <w:color w:val="000000" w:themeColor="text1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83E0E2" w14:textId="77777777" w:rsidR="0042309E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719A9" w14:textId="25726FA3" w:rsidR="0042309E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80673F" w14:textId="77777777" w:rsidR="0042309E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AA767A" w:rsidRPr="009376F3" w14:paraId="416B15EF" w14:textId="77777777" w:rsidTr="003343F6">
        <w:trPr>
          <w:trHeight w:val="312"/>
        </w:trPr>
        <w:tc>
          <w:tcPr>
            <w:tcW w:w="768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86B0" w14:textId="77777777" w:rsidR="00AA767A" w:rsidRPr="009376F3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73451591" w14:textId="06D4AA2C" w:rsidR="0042309E" w:rsidRDefault="0042309E" w:rsidP="001875CF">
      <w:pPr>
        <w:spacing w:after="160" w:line="480" w:lineRule="auto"/>
        <w:jc w:val="both"/>
        <w:rPr>
          <w:color w:val="000000" w:themeColor="text1"/>
        </w:rPr>
      </w:pPr>
    </w:p>
    <w:p w14:paraId="57BCF375" w14:textId="69F10EB0" w:rsidR="00AA767A" w:rsidRDefault="0042309E" w:rsidP="0052010C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B033E82" w14:textId="287BD897" w:rsidR="001875CF" w:rsidRPr="009F0DA7" w:rsidRDefault="001875CF" w:rsidP="001875CF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 w:rsidR="0042309E">
        <w:rPr>
          <w:color w:val="000000" w:themeColor="text1"/>
        </w:rPr>
        <w:t>2</w:t>
      </w:r>
      <w:r w:rsidRPr="009F0DA7">
        <w:rPr>
          <w:color w:val="000000" w:themeColor="text1"/>
        </w:rPr>
        <w:t xml:space="preserve">. </w:t>
      </w:r>
      <w:r w:rsidRPr="009F0DA7">
        <w:rPr>
          <w:i/>
          <w:iCs/>
          <w:color w:val="000000" w:themeColor="text1"/>
        </w:rPr>
        <w:t xml:space="preserve">Inferential statistics associated with ethnoracial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diabetes</w:t>
      </w:r>
      <w:r w:rsidRPr="009F0DA7">
        <w:rPr>
          <w:i/>
          <w:iCs/>
          <w:color w:val="000000" w:themeColor="text1"/>
        </w:rPr>
        <w:t xml:space="preserve"> interaction effects on individual </w:t>
      </w:r>
      <w:r>
        <w:rPr>
          <w:i/>
          <w:iCs/>
          <w:color w:val="000000" w:themeColor="text1"/>
        </w:rPr>
        <w:t xml:space="preserve">neurofilament light levels </w:t>
      </w:r>
    </w:p>
    <w:tbl>
      <w:tblPr>
        <w:tblW w:w="8294" w:type="dxa"/>
        <w:tblLook w:val="04A0" w:firstRow="1" w:lastRow="0" w:firstColumn="1" w:lastColumn="0" w:noHBand="0" w:noVBand="1"/>
      </w:tblPr>
      <w:tblGrid>
        <w:gridCol w:w="4711"/>
        <w:gridCol w:w="1296"/>
        <w:gridCol w:w="960"/>
        <w:gridCol w:w="1327"/>
      </w:tblGrid>
      <w:tr w:rsidR="001875CF" w:rsidRPr="009F0DA7" w14:paraId="1BE6D684" w14:textId="77777777" w:rsidTr="0052010C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1E495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AFC6C" w14:textId="77777777" w:rsidR="001875CF" w:rsidRPr="009F0DA7" w:rsidRDefault="001875CF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2A255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df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A94B0" w14:textId="77777777" w:rsidR="001875CF" w:rsidRPr="009F0DA7" w:rsidRDefault="001875CF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1875CF" w:rsidRPr="009F0DA7" w14:paraId="701A389A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C341" w14:textId="174391B9" w:rsidR="001875CF" w:rsidRPr="009F0DA7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1875CF">
              <w:rPr>
                <w:color w:val="000000" w:themeColor="text1"/>
              </w:rPr>
              <w:t xml:space="preserve">thnicity </w:t>
            </w:r>
            <w:r w:rsidRPr="004434D6">
              <w:rPr>
                <w:color w:val="000000" w:themeColor="text1"/>
              </w:rPr>
              <w:t>×</w:t>
            </w:r>
            <w:r w:rsidR="001875CF">
              <w:rPr>
                <w:color w:val="000000" w:themeColor="text1"/>
              </w:rPr>
              <w:t xml:space="preserve"> Diabetes diagno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E87DA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E9DF8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F22E4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1875CF" w:rsidRPr="009F0DA7" w14:paraId="1B9868D8" w14:textId="77777777" w:rsidTr="0052010C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A597E" w14:textId="163A279F" w:rsidR="001875CF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47FFAD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2885F0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A705DA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2309E" w:rsidRPr="009F0DA7" w14:paraId="07F6B0CD" w14:textId="77777777" w:rsidTr="0052010C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FAE87B" w14:textId="500EC831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betes diagnosi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B5917E" w14:textId="6222D9F0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9B94AB" w14:textId="6E0FB9BB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A354BE" w14:textId="6C552A33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42309E" w:rsidRPr="009F0DA7" w14:paraId="49F6D5C8" w14:textId="77777777" w:rsidTr="0052010C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E33E61" w14:textId="1D25FE30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DCCDA8" w14:textId="22F769BD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7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CA6546" w14:textId="56F260CC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9BED9A" w14:textId="2B786952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1875CF" w:rsidRPr="009F0DA7" w14:paraId="7EF46720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96FA8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D48F0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EEE9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44AC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77</w:t>
            </w:r>
          </w:p>
        </w:tc>
      </w:tr>
      <w:tr w:rsidR="001875CF" w:rsidRPr="009F0DA7" w14:paraId="382E1FC0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455E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2DBAD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3BFD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2A77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83</w:t>
            </w:r>
          </w:p>
        </w:tc>
      </w:tr>
      <w:tr w:rsidR="001875CF" w:rsidRPr="009F0DA7" w14:paraId="3A090D41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4E0A4" w14:textId="1A40DCB1" w:rsidR="001875CF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1875CF">
              <w:rPr>
                <w:color w:val="000000" w:themeColor="text1"/>
              </w:rPr>
              <w:t>thnicit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ACFE3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62F46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07B59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61</w:t>
            </w:r>
          </w:p>
        </w:tc>
      </w:tr>
      <w:tr w:rsidR="0042309E" w:rsidRPr="009F0DA7" w14:paraId="56526F50" w14:textId="77777777" w:rsidTr="0042309E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75377" w14:textId="5B15E4CF" w:rsidR="0042309E" w:rsidDel="0042309E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A9B493" w14:textId="77777777" w:rsidR="0042309E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15C06" w14:textId="6AF22D7F" w:rsidR="0042309E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B405E2" w14:textId="77777777" w:rsidR="0042309E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1875CF" w:rsidRPr="009376F3" w14:paraId="3C8BA52E" w14:textId="77777777" w:rsidTr="0052010C">
        <w:trPr>
          <w:trHeight w:val="312"/>
        </w:trPr>
        <w:tc>
          <w:tcPr>
            <w:tcW w:w="8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3D20" w14:textId="77777777" w:rsidR="001875CF" w:rsidRPr="009376F3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544CA429" w14:textId="77777777" w:rsidR="001875CF" w:rsidRDefault="001875CF" w:rsidP="001875CF">
      <w:pPr>
        <w:spacing w:after="160" w:line="480" w:lineRule="auto"/>
        <w:jc w:val="both"/>
        <w:rPr>
          <w:color w:val="000000" w:themeColor="text1"/>
        </w:rPr>
      </w:pPr>
    </w:p>
    <w:p w14:paraId="1B42998E" w14:textId="77777777" w:rsidR="001875CF" w:rsidRDefault="001875CF" w:rsidP="001875CF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5099C33" w14:textId="70CE3738" w:rsidR="001875CF" w:rsidRPr="009F0DA7" w:rsidRDefault="001875CF" w:rsidP="001875CF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 w:rsidR="00DB0C86">
        <w:rPr>
          <w:color w:val="000000" w:themeColor="text1"/>
        </w:rPr>
        <w:t>3</w:t>
      </w:r>
      <w:r w:rsidRPr="009F0DA7">
        <w:rPr>
          <w:color w:val="000000" w:themeColor="text1"/>
        </w:rPr>
        <w:t xml:space="preserve">. </w:t>
      </w:r>
      <w:r w:rsidRPr="009F0DA7">
        <w:rPr>
          <w:i/>
          <w:iCs/>
          <w:color w:val="000000" w:themeColor="text1"/>
        </w:rPr>
        <w:t xml:space="preserve">Inferential statistics associated with ethnoracial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cardiovascular disease</w:t>
      </w:r>
      <w:r w:rsidRPr="009F0DA7">
        <w:rPr>
          <w:i/>
          <w:iCs/>
          <w:color w:val="000000" w:themeColor="text1"/>
        </w:rPr>
        <w:t xml:space="preserve"> interaction effects on individual </w:t>
      </w:r>
      <w:r>
        <w:rPr>
          <w:i/>
          <w:iCs/>
          <w:color w:val="000000" w:themeColor="text1"/>
        </w:rPr>
        <w:t>neurofilament light levels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1875CF" w:rsidRPr="009F0DA7" w14:paraId="38986AA9" w14:textId="77777777" w:rsidTr="003343F6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A3289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17BB9" w14:textId="77777777" w:rsidR="001875CF" w:rsidRPr="009F0DA7" w:rsidRDefault="001875CF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44CC2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1A58A" w14:textId="77777777" w:rsidR="001875CF" w:rsidRPr="009F0DA7" w:rsidRDefault="001875CF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1875CF" w:rsidRPr="009F0DA7" w14:paraId="2592D491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1CEBF" w14:textId="74217F32" w:rsidR="001875CF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1875CF">
              <w:rPr>
                <w:color w:val="000000" w:themeColor="text1"/>
              </w:rPr>
              <w:t xml:space="preserve">thnicity </w:t>
            </w:r>
            <w:r w:rsidR="00DB0C86" w:rsidRPr="004434D6">
              <w:rPr>
                <w:color w:val="000000" w:themeColor="text1"/>
              </w:rPr>
              <w:t>×</w:t>
            </w:r>
            <w:r w:rsidR="001875CF">
              <w:rPr>
                <w:color w:val="000000" w:themeColor="text1"/>
              </w:rPr>
              <w:t xml:space="preserve"> CVD diagnos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1A41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F12C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D2E38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7</w:t>
            </w:r>
          </w:p>
        </w:tc>
      </w:tr>
      <w:tr w:rsidR="001875CF" w:rsidRPr="009F0DA7" w14:paraId="201A3E00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F17753" w14:textId="441995E7" w:rsidR="001875CF" w:rsidRPr="009F0DA7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7B6AEB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C182F3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C98C5B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DB0C86" w:rsidRPr="009F0DA7" w14:paraId="21D2F4DD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6767A6" w14:textId="0CEB1977" w:rsidR="00DB0C86" w:rsidRDefault="00DB0C86" w:rsidP="00DB0C8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VD diagnosi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0033C2" w14:textId="323CAC8B" w:rsidR="00DB0C86" w:rsidRDefault="00DB0C86" w:rsidP="00DB0C8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CE54E5" w14:textId="5CB420D1" w:rsidR="00DB0C86" w:rsidRDefault="00DB0C86" w:rsidP="00DB0C8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9BB09A" w14:textId="055BE758" w:rsidR="00DB0C86" w:rsidRDefault="00DB0C86" w:rsidP="00DB0C8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0</w:t>
            </w:r>
          </w:p>
        </w:tc>
      </w:tr>
      <w:tr w:rsidR="001875CF" w:rsidRPr="009F0DA7" w14:paraId="39F55686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4FA8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1A8B7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1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2F4C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D6700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1875CF" w:rsidRPr="009F0DA7" w14:paraId="4362420B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1F42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CF2E2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E7BA6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A8E4E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04</w:t>
            </w:r>
          </w:p>
        </w:tc>
      </w:tr>
      <w:tr w:rsidR="001875CF" w:rsidRPr="009F0DA7" w14:paraId="7599C3BE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C75A4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9DFA8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60A05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416D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960</w:t>
            </w:r>
          </w:p>
        </w:tc>
      </w:tr>
      <w:tr w:rsidR="001875CF" w:rsidRPr="009F0DA7" w14:paraId="44AA278C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7455D" w14:textId="2498989C" w:rsidR="001875CF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1875CF">
              <w:rPr>
                <w:color w:val="000000" w:themeColor="text1"/>
              </w:rPr>
              <w:t>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C57E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6245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3AF55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590</w:t>
            </w:r>
          </w:p>
        </w:tc>
      </w:tr>
      <w:tr w:rsidR="00DB0C86" w:rsidRPr="009F0DA7" w14:paraId="58CEB719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8100B9" w14:textId="6AF76724" w:rsidR="00DB0C86" w:rsidDel="00AA767A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059500" w14:textId="77777777" w:rsidR="00DB0C86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31C1AC" w14:textId="3E5BB40A" w:rsidR="00DB0C86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DF9E74" w14:textId="77777777" w:rsidR="00DB0C86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67E69DC7" w14:textId="77777777" w:rsidR="00973CB2" w:rsidRDefault="00973CB2" w:rsidP="001875CF">
      <w:pPr>
        <w:spacing w:after="160" w:line="480" w:lineRule="auto"/>
        <w:jc w:val="both"/>
        <w:rPr>
          <w:color w:val="000000" w:themeColor="text1"/>
        </w:rPr>
      </w:pPr>
    </w:p>
    <w:p w14:paraId="4A3C9231" w14:textId="77777777" w:rsidR="00973CB2" w:rsidRDefault="00973CB2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14A73C4" w14:textId="0B5E6298" w:rsidR="00973CB2" w:rsidRPr="009F0DA7" w:rsidRDefault="00973CB2" w:rsidP="00973CB2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4</w:t>
      </w:r>
      <w:r w:rsidRPr="009F0DA7">
        <w:rPr>
          <w:color w:val="000000" w:themeColor="text1"/>
        </w:rPr>
        <w:t xml:space="preserve">. </w:t>
      </w:r>
      <w:r w:rsidRPr="009F0DA7">
        <w:rPr>
          <w:i/>
          <w:iCs/>
          <w:color w:val="000000" w:themeColor="text1"/>
        </w:rPr>
        <w:t xml:space="preserve">Inferential statistics associated with ethnoracial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 xml:space="preserve">WMH burden </w:t>
      </w:r>
      <w:r w:rsidRPr="009F0DA7">
        <w:rPr>
          <w:i/>
          <w:iCs/>
          <w:color w:val="000000" w:themeColor="text1"/>
        </w:rPr>
        <w:t xml:space="preserve">interaction effects on individual </w:t>
      </w:r>
      <w:r>
        <w:rPr>
          <w:i/>
          <w:iCs/>
          <w:color w:val="000000" w:themeColor="text1"/>
        </w:rPr>
        <w:t>neurofilament light levels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973CB2" w:rsidRPr="009F0DA7" w14:paraId="174A1DC0" w14:textId="77777777" w:rsidTr="003343F6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7F853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E64FD" w14:textId="77777777" w:rsidR="00973CB2" w:rsidRPr="009F0DA7" w:rsidRDefault="00973CB2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519C5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A8EEE" w14:textId="77777777" w:rsidR="00973CB2" w:rsidRPr="009F0DA7" w:rsidRDefault="00973CB2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973CB2" w:rsidRPr="009F0DA7" w14:paraId="47FCDFFC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07B3" w14:textId="7B39E6A1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</w:t>
            </w:r>
            <w:r w:rsidR="00D611D7">
              <w:rPr>
                <w:color w:val="000000" w:themeColor="text1"/>
              </w:rPr>
              <w:t>WMH</w:t>
            </w:r>
            <w:r>
              <w:rPr>
                <w:color w:val="000000" w:themeColor="text1"/>
              </w:rPr>
              <w:t xml:space="preserve"> </w:t>
            </w:r>
            <w:r w:rsidR="00D611D7">
              <w:rPr>
                <w:color w:val="000000" w:themeColor="text1"/>
              </w:rPr>
              <w:t>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8134D" w14:textId="499C8D65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973CB2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506F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F7589" w14:textId="1073E70A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</w:t>
            </w:r>
            <w:r w:rsidR="00D611D7">
              <w:rPr>
                <w:color w:val="000000" w:themeColor="text1"/>
              </w:rPr>
              <w:t>3</w:t>
            </w:r>
          </w:p>
        </w:tc>
      </w:tr>
      <w:tr w:rsidR="00973CB2" w:rsidRPr="009F0DA7" w14:paraId="74F129B3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29B0DF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732B30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C918C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8A224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973CB2" w:rsidRPr="009F0DA7" w14:paraId="7FDC27DE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3A412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A0F84" w14:textId="50132A87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4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3803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84A2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973CB2" w:rsidRPr="009F0DA7" w14:paraId="42DE00FE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27ADE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05CDB" w14:textId="21361A70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71EF7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C8AA" w14:textId="2EF8571A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D611D7">
              <w:rPr>
                <w:color w:val="000000" w:themeColor="text1"/>
              </w:rPr>
              <w:t>682</w:t>
            </w:r>
          </w:p>
        </w:tc>
      </w:tr>
      <w:tr w:rsidR="00973CB2" w:rsidRPr="009F0DA7" w14:paraId="01630EEB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E4F1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3D521" w14:textId="5D421E1A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D611D7">
              <w:rPr>
                <w:color w:val="000000" w:themeColor="text1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3C31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D82C" w14:textId="190DF610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D611D7">
              <w:rPr>
                <w:color w:val="000000" w:themeColor="text1"/>
              </w:rPr>
              <w:t>635</w:t>
            </w:r>
          </w:p>
        </w:tc>
      </w:tr>
      <w:tr w:rsidR="00973CB2" w:rsidRPr="009F0DA7" w14:paraId="2FE0094E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FF54F" w14:textId="2C51FBD7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CV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2AA6C" w14:textId="0EFC21C9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0C48F" w14:textId="723311E8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154D3" w14:textId="29F809A5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81</w:t>
            </w:r>
          </w:p>
        </w:tc>
      </w:tr>
      <w:tr w:rsidR="00D611D7" w:rsidRPr="009F0DA7" w14:paraId="50BDE629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91796" w14:textId="48670E85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WMH 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AB76C" w14:textId="072201DD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B9396" w14:textId="7C27894D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9A3CE" w14:textId="1AD0DD9A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D611D7" w:rsidRPr="009F0DA7" w14:paraId="1A8D250C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D9B9D" w14:textId="60C2F956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790C8" w14:textId="45FF9224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1738" w14:textId="7B2AD5B7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99746" w14:textId="5B3676CF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2</w:t>
            </w:r>
          </w:p>
        </w:tc>
      </w:tr>
      <w:tr w:rsidR="00D611D7" w:rsidRPr="009F0DA7" w14:paraId="2517EEA8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1C955" w14:textId="77777777" w:rsidR="00D611D7" w:rsidDel="00AA767A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258D1B" w14:textId="77777777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A32CBB" w14:textId="6605570C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F7FFA9" w14:textId="77777777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14BEDA11" w14:textId="2F2E4B8F" w:rsidR="00746835" w:rsidRDefault="00746835" w:rsidP="0052010C">
      <w:pPr>
        <w:spacing w:after="160" w:line="480" w:lineRule="auto"/>
        <w:jc w:val="both"/>
        <w:rPr>
          <w:color w:val="000000" w:themeColor="text1"/>
        </w:rPr>
      </w:pPr>
    </w:p>
    <w:p w14:paraId="1E15866A" w14:textId="77777777" w:rsidR="00746835" w:rsidRDefault="00746835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63E6AC4" w14:textId="03655539" w:rsidR="00746835" w:rsidRPr="009F0DA7" w:rsidRDefault="00746835" w:rsidP="00746835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5</w:t>
      </w:r>
      <w:r w:rsidRPr="009F0DA7">
        <w:rPr>
          <w:color w:val="000000" w:themeColor="text1"/>
        </w:rPr>
        <w:t xml:space="preserve">. </w:t>
      </w:r>
      <w:r w:rsidRPr="009F0DA7">
        <w:rPr>
          <w:i/>
          <w:iCs/>
          <w:color w:val="000000" w:themeColor="text1"/>
        </w:rPr>
        <w:t xml:space="preserve">Inferential statistics associated with </w:t>
      </w:r>
      <w:proofErr w:type="spellStart"/>
      <w:r w:rsidRPr="009F0DA7">
        <w:rPr>
          <w:i/>
          <w:iCs/>
          <w:color w:val="000000" w:themeColor="text1"/>
        </w:rPr>
        <w:t>ethnoracial</w:t>
      </w:r>
      <w:proofErr w:type="spellEnd"/>
      <w:r w:rsidRPr="009F0DA7">
        <w:rPr>
          <w:i/>
          <w:iCs/>
          <w:color w:val="000000" w:themeColor="text1"/>
        </w:rPr>
        <w:t xml:space="preserve">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 w:rsidR="00B44F77">
        <w:rPr>
          <w:i/>
          <w:iCs/>
          <w:color w:val="000000" w:themeColor="text1"/>
        </w:rPr>
        <w:t>hypertension</w:t>
      </w:r>
      <w:r w:rsidRPr="009F0DA7">
        <w:rPr>
          <w:i/>
          <w:iCs/>
          <w:color w:val="000000" w:themeColor="text1"/>
        </w:rPr>
        <w:t xml:space="preserve"> effects on individual </w:t>
      </w:r>
      <w:r>
        <w:rPr>
          <w:i/>
          <w:iCs/>
          <w:color w:val="000000" w:themeColor="text1"/>
        </w:rPr>
        <w:t>neurofilament light levels</w:t>
      </w:r>
      <w:r w:rsidR="00B44F77">
        <w:rPr>
          <w:i/>
          <w:iCs/>
          <w:color w:val="000000" w:themeColor="text1"/>
        </w:rPr>
        <w:t xml:space="preserve"> controlling for Creatinine and Body Mass Index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746835" w:rsidRPr="009F0DA7" w14:paraId="4F8C16EE" w14:textId="77777777" w:rsidTr="00A67239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2C77C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B9133" w14:textId="77777777" w:rsidR="00746835" w:rsidRPr="009F0DA7" w:rsidRDefault="00746835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E315C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9F0DA7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87C79" w14:textId="77777777" w:rsidR="00746835" w:rsidRPr="009F0DA7" w:rsidRDefault="00746835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746835" w:rsidRPr="009F0DA7" w14:paraId="1111C7F8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894A8" w14:textId="31115F2C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</w:t>
            </w:r>
            <w:r w:rsidR="00DD1A78">
              <w:rPr>
                <w:color w:val="000000" w:themeColor="text1"/>
              </w:rPr>
              <w:t>Hypertens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D5F5" w14:textId="74803994" w:rsidR="00746835" w:rsidRP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C0B8B" w14:textId="77777777" w:rsidR="00746835" w:rsidRPr="00876923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876923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B0C9" w14:textId="158D5CDF" w:rsidR="00746835" w:rsidRP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75</w:t>
            </w:r>
          </w:p>
        </w:tc>
      </w:tr>
      <w:tr w:rsidR="00746835" w:rsidRPr="009F0DA7" w14:paraId="4C1D5CC0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12A5D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33379B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E91EE2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529B52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746835" w:rsidRPr="009F0DA7" w14:paraId="2A96FF60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01ED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2A236" w14:textId="1106AEEF" w:rsidR="00746835" w:rsidRPr="009F0DA7" w:rsidRDefault="00DD1A78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6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C58A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80364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746835" w:rsidRPr="009F0DA7" w14:paraId="788C9C13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DCDD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0611" w14:textId="61262686" w:rsidR="00746835" w:rsidRPr="009F0DA7" w:rsidRDefault="00DD1A78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96B7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AA79" w14:textId="4FF4E366" w:rsidR="00746835" w:rsidRPr="009F0DA7" w:rsidRDefault="00DD1A78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6</w:t>
            </w:r>
          </w:p>
        </w:tc>
      </w:tr>
      <w:tr w:rsidR="00746835" w:rsidRPr="009F0DA7" w14:paraId="5BEFDEF7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C86FA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0B40" w14:textId="73257A72" w:rsidR="00746835" w:rsidRPr="009F0DA7" w:rsidRDefault="00DD1A78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5557" w14:textId="77777777" w:rsidR="00746835" w:rsidRPr="009F0DA7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C232" w14:textId="08544BC0" w:rsidR="00746835" w:rsidRPr="009F0DA7" w:rsidRDefault="00DD1A78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746835" w:rsidRPr="009F0DA7" w14:paraId="22435DAE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A3524" w14:textId="1298FEEF" w:rsidR="00746835" w:rsidRDefault="00DD1A78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ypertens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5720E" w14:textId="24D3D250" w:rsidR="00746835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63F8" w14:textId="77777777" w:rsidR="00746835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8F59C" w14:textId="61B3649C" w:rsidR="00746835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2</w:t>
            </w:r>
          </w:p>
        </w:tc>
      </w:tr>
      <w:tr w:rsidR="00746835" w:rsidRPr="009F0DA7" w14:paraId="282045FD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DA75E" w14:textId="77777777" w:rsidR="00746835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A7BBE" w14:textId="3A7FA814" w:rsidR="00746835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A0384" w14:textId="77777777" w:rsidR="00746835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58A1C" w14:textId="5CF9B130" w:rsidR="00746835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9</w:t>
            </w:r>
          </w:p>
        </w:tc>
      </w:tr>
      <w:tr w:rsidR="00876923" w:rsidRPr="009F0DA7" w14:paraId="5A90B2DA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D65E6" w14:textId="40020CA4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B0F6F" w14:textId="3498B063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BD7DC" w14:textId="60B38DF8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4F827" w14:textId="69F3FAFB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37AFC0AB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FD765" w14:textId="651BFF6A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BM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7058C" w14:textId="67829C1E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CAD1D" w14:textId="18AC0ABC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A28E5" w14:textId="5D820C7E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746835" w:rsidRPr="009F0DA7" w14:paraId="346F3B37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29D173" w14:textId="77777777" w:rsidR="00746835" w:rsidDel="00AA767A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55211C" w14:textId="77777777" w:rsidR="00746835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E4246F" w14:textId="13616F29" w:rsidR="00746835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9</w:t>
            </w:r>
            <w:r w:rsidR="00876923">
              <w:rPr>
                <w:color w:val="000000" w:themeColor="text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569A6E" w14:textId="77777777" w:rsidR="00746835" w:rsidRDefault="00746835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2A3F6ADF" w14:textId="793A9677" w:rsidR="00746835" w:rsidRPr="00D611D7" w:rsidRDefault="00876923" w:rsidP="00746835">
      <w:pPr>
        <w:spacing w:after="160"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Abbreviations: BMI = body mass index; MA = Mexican American</w:t>
      </w:r>
    </w:p>
    <w:p w14:paraId="06EF8E2F" w14:textId="72058FA0" w:rsidR="00876923" w:rsidRDefault="00876923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9BE69F2" w14:textId="662E6776" w:rsidR="00876923" w:rsidRPr="009F0DA7" w:rsidRDefault="00876923" w:rsidP="00876923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6</w:t>
      </w:r>
      <w:r w:rsidRPr="009F0DA7">
        <w:rPr>
          <w:color w:val="000000" w:themeColor="text1"/>
        </w:rPr>
        <w:t xml:space="preserve">. </w:t>
      </w:r>
      <w:r w:rsidRPr="009F0DA7">
        <w:rPr>
          <w:i/>
          <w:iCs/>
          <w:color w:val="000000" w:themeColor="text1"/>
        </w:rPr>
        <w:t xml:space="preserve">Inferential statistics associated with </w:t>
      </w:r>
      <w:proofErr w:type="spellStart"/>
      <w:r w:rsidRPr="009F0DA7">
        <w:rPr>
          <w:i/>
          <w:iCs/>
          <w:color w:val="000000" w:themeColor="text1"/>
        </w:rPr>
        <w:t>ethnoracial</w:t>
      </w:r>
      <w:proofErr w:type="spellEnd"/>
      <w:r w:rsidRPr="009F0DA7">
        <w:rPr>
          <w:i/>
          <w:iCs/>
          <w:color w:val="000000" w:themeColor="text1"/>
        </w:rPr>
        <w:t xml:space="preserve">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cardiovascular disease</w:t>
      </w:r>
      <w:r w:rsidRPr="009F0DA7">
        <w:rPr>
          <w:i/>
          <w:iCs/>
          <w:color w:val="000000" w:themeColor="text1"/>
        </w:rPr>
        <w:t xml:space="preserve"> effects on individual </w:t>
      </w:r>
      <w:r>
        <w:rPr>
          <w:i/>
          <w:iCs/>
          <w:color w:val="000000" w:themeColor="text1"/>
        </w:rPr>
        <w:t>neurofilament light levels controlling for Creatinine and Body Mass Index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876923" w:rsidRPr="009F0DA7" w14:paraId="4699C10F" w14:textId="77777777" w:rsidTr="00A67239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327B5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70678" w14:textId="77777777" w:rsidR="00876923" w:rsidRPr="009F0DA7" w:rsidRDefault="00876923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020E2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9F0DA7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A382B" w14:textId="77777777" w:rsidR="00876923" w:rsidRPr="009F0DA7" w:rsidRDefault="00876923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876923" w:rsidRPr="009F0DA7" w14:paraId="53A02D4A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02475" w14:textId="68499BF0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CV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36556" w14:textId="5AA0F9D5" w:rsidR="00876923" w:rsidRP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35D00" w14:textId="77777777" w:rsidR="00876923" w:rsidRP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876923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8ACA" w14:textId="2CF007AE" w:rsidR="00876923" w:rsidRP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0C1ABC0D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F65BC8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2BD0B7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F2B3C7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E7B516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876923" w:rsidRPr="009F0DA7" w14:paraId="5176D89E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F4E5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DB8C" w14:textId="1B1B45D0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2.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41FA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A15E5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3EB8A0C5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10ADA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24C9" w14:textId="1DBBD450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19D2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6F39" w14:textId="53C2E898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4</w:t>
            </w:r>
          </w:p>
        </w:tc>
      </w:tr>
      <w:tr w:rsidR="00876923" w:rsidRPr="009F0DA7" w14:paraId="68E13E0E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C6ED9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54709" w14:textId="679BD282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2F3B1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BBBD3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6EC6C564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85F7" w14:textId="5C476AD9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V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E1745" w14:textId="2EEF2C2B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F70EF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C4383" w14:textId="63D23439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3</w:t>
            </w:r>
          </w:p>
        </w:tc>
      </w:tr>
      <w:tr w:rsidR="00876923" w:rsidRPr="009F0DA7" w14:paraId="2D38131F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F6E22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10244" w14:textId="634DBA14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0C478" w14:textId="0EBAEC76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DFA4C" w14:textId="1F230E9E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64</w:t>
            </w:r>
          </w:p>
        </w:tc>
      </w:tr>
      <w:tr w:rsidR="00876923" w:rsidRPr="009F0DA7" w14:paraId="745784E2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25A1C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7D9D0" w14:textId="1BD2497C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51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BBAC8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69AA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0167D34F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1C20B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BM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E0812" w14:textId="4F3FB45A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87FD8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4B20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51F3EFC0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223886" w14:textId="77777777" w:rsidR="00876923" w:rsidDel="00AA767A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F1059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82F6FD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4A498A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4E0EDFCD" w14:textId="7BBAB57D" w:rsidR="00876923" w:rsidRPr="00D611D7" w:rsidRDefault="00876923" w:rsidP="00876923">
      <w:pPr>
        <w:spacing w:after="160"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Abbreviations: BMI = body mass index; </w:t>
      </w:r>
      <w:r>
        <w:rPr>
          <w:color w:val="000000" w:themeColor="text1"/>
        </w:rPr>
        <w:t xml:space="preserve">CVD = cardiovascular disease; </w:t>
      </w:r>
      <w:r>
        <w:rPr>
          <w:color w:val="000000" w:themeColor="text1"/>
        </w:rPr>
        <w:t>MA = Mexican American</w:t>
      </w:r>
    </w:p>
    <w:p w14:paraId="5A63E143" w14:textId="7821D5F7" w:rsidR="00876923" w:rsidRDefault="00876923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46B63F1" w14:textId="1E56C063" w:rsidR="00876923" w:rsidRPr="009F0DA7" w:rsidRDefault="00876923" w:rsidP="00876923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7.</w:t>
      </w:r>
      <w:r w:rsidRPr="009F0DA7">
        <w:rPr>
          <w:color w:val="000000" w:themeColor="text1"/>
        </w:rPr>
        <w:t xml:space="preserve"> </w:t>
      </w:r>
      <w:r w:rsidRPr="009F0DA7">
        <w:rPr>
          <w:i/>
          <w:iCs/>
          <w:color w:val="000000" w:themeColor="text1"/>
        </w:rPr>
        <w:t xml:space="preserve">Inferential statistics associated with </w:t>
      </w:r>
      <w:proofErr w:type="spellStart"/>
      <w:r w:rsidRPr="009F0DA7">
        <w:rPr>
          <w:i/>
          <w:iCs/>
          <w:color w:val="000000" w:themeColor="text1"/>
        </w:rPr>
        <w:t>ethnoracial</w:t>
      </w:r>
      <w:proofErr w:type="spellEnd"/>
      <w:r w:rsidRPr="009F0DA7">
        <w:rPr>
          <w:i/>
          <w:iCs/>
          <w:color w:val="000000" w:themeColor="text1"/>
        </w:rPr>
        <w:t xml:space="preserve">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diabetes</w:t>
      </w:r>
      <w:r w:rsidRPr="009F0DA7">
        <w:rPr>
          <w:i/>
          <w:iCs/>
          <w:color w:val="000000" w:themeColor="text1"/>
        </w:rPr>
        <w:t xml:space="preserve"> effects on individual </w:t>
      </w:r>
      <w:r>
        <w:rPr>
          <w:i/>
          <w:iCs/>
          <w:color w:val="000000" w:themeColor="text1"/>
        </w:rPr>
        <w:t>neurofilament light levels controlling for Creatinine and Body Mass Index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876923" w:rsidRPr="009F0DA7" w14:paraId="77AAA2FF" w14:textId="77777777" w:rsidTr="00A67239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5D691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52D21" w14:textId="77777777" w:rsidR="00876923" w:rsidRPr="009F0DA7" w:rsidRDefault="00876923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10428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9F0DA7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96312" w14:textId="77777777" w:rsidR="00876923" w:rsidRPr="009F0DA7" w:rsidRDefault="00876923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876923" w:rsidRPr="009F0DA7" w14:paraId="2E2043E6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FB68" w14:textId="7D50E141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Diabet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BED6" w14:textId="68D5977F" w:rsidR="00876923" w:rsidRP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13D4" w14:textId="77777777" w:rsidR="00876923" w:rsidRP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876923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57B4" w14:textId="3276FA1D" w:rsidR="00876923" w:rsidRP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5</w:t>
            </w:r>
          </w:p>
        </w:tc>
      </w:tr>
      <w:tr w:rsidR="00876923" w:rsidRPr="009F0DA7" w14:paraId="39FFD994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D9882D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49FF7B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DAB456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45349A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876923" w:rsidRPr="009F0DA7" w14:paraId="7669F66E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AD03E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AD51" w14:textId="7750B346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  <w:r>
              <w:rPr>
                <w:color w:val="000000" w:themeColor="text1"/>
              </w:rPr>
              <w:t>4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CF19C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F12D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6E4C8CE5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FC4CF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13CA" w14:textId="7BC43A51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9F702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604A3" w14:textId="364A047E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17</w:t>
            </w:r>
          </w:p>
        </w:tc>
      </w:tr>
      <w:tr w:rsidR="00876923" w:rsidRPr="009F0DA7" w14:paraId="4F366A99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296D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F438" w14:textId="33A46398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D5F8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56BD3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2E6C21CC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44D77" w14:textId="190A03B1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bet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CBEEC" w14:textId="0514E0C6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544C5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BF5A9" w14:textId="79D6BCF3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7FEF7014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95AF1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7C22" w14:textId="00673200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1011E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48A6E" w14:textId="49DB57EE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75</w:t>
            </w:r>
          </w:p>
        </w:tc>
      </w:tr>
      <w:tr w:rsidR="00876923" w:rsidRPr="009F0DA7" w14:paraId="0685CEB5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B278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A5B2C" w14:textId="2C78DEAF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85596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85AF2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6C655DFD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7B298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BM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5DF0" w14:textId="58B9EBF1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AF89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DCB19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3DCF261D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39FEF" w14:textId="77777777" w:rsidR="00876923" w:rsidDel="00AA767A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AB5263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849381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1B9927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4EF6022C" w14:textId="77777777" w:rsidR="00876923" w:rsidRPr="00D611D7" w:rsidRDefault="00876923" w:rsidP="00876923">
      <w:pPr>
        <w:spacing w:after="160"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Abbreviations: BMI = body mass index; CVD = cardiovascular disease; MA = Mexican American</w:t>
      </w:r>
    </w:p>
    <w:p w14:paraId="451A5247" w14:textId="3F996C94" w:rsidR="00876923" w:rsidRDefault="00876923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08166A2" w14:textId="7082F1CF" w:rsidR="00876923" w:rsidRPr="009F0DA7" w:rsidRDefault="00876923" w:rsidP="00876923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8</w:t>
      </w:r>
      <w:r>
        <w:rPr>
          <w:color w:val="000000" w:themeColor="text1"/>
        </w:rPr>
        <w:t>.</w:t>
      </w:r>
      <w:r w:rsidRPr="009F0DA7">
        <w:rPr>
          <w:color w:val="000000" w:themeColor="text1"/>
        </w:rPr>
        <w:t xml:space="preserve"> </w:t>
      </w:r>
      <w:r w:rsidRPr="009F0DA7">
        <w:rPr>
          <w:i/>
          <w:iCs/>
          <w:color w:val="000000" w:themeColor="text1"/>
        </w:rPr>
        <w:t xml:space="preserve">Inferential statistics associated with </w:t>
      </w:r>
      <w:proofErr w:type="spellStart"/>
      <w:r w:rsidRPr="009F0DA7">
        <w:rPr>
          <w:i/>
          <w:iCs/>
          <w:color w:val="000000" w:themeColor="text1"/>
        </w:rPr>
        <w:t>ethnoracial</w:t>
      </w:r>
      <w:proofErr w:type="spellEnd"/>
      <w:r w:rsidRPr="009F0DA7">
        <w:rPr>
          <w:i/>
          <w:iCs/>
          <w:color w:val="000000" w:themeColor="text1"/>
        </w:rPr>
        <w:t xml:space="preserve">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 xml:space="preserve">White Matter Hyperintensity volume </w:t>
      </w:r>
      <w:r w:rsidRPr="009F0DA7">
        <w:rPr>
          <w:i/>
          <w:iCs/>
          <w:color w:val="000000" w:themeColor="text1"/>
        </w:rPr>
        <w:t xml:space="preserve">effects on individual </w:t>
      </w:r>
      <w:r>
        <w:rPr>
          <w:i/>
          <w:iCs/>
          <w:color w:val="000000" w:themeColor="text1"/>
        </w:rPr>
        <w:t>neurofilament light levels controlling for Creatinine and Body Mass Index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876923" w:rsidRPr="009F0DA7" w14:paraId="401DDEC7" w14:textId="77777777" w:rsidTr="00A67239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AF2E5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5352C" w14:textId="77777777" w:rsidR="00876923" w:rsidRPr="009F0DA7" w:rsidRDefault="00876923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5D9A3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9F0DA7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B1769" w14:textId="77777777" w:rsidR="00876923" w:rsidRPr="009F0DA7" w:rsidRDefault="00876923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876923" w:rsidRPr="009F0DA7" w14:paraId="44439C09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844A5" w14:textId="17A95233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WMH 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4B4D" w14:textId="48BAC8E1" w:rsidR="00876923" w:rsidRP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AF40" w14:textId="77777777" w:rsidR="00876923" w:rsidRP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876923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F01C3" w14:textId="2E9E9EB8" w:rsidR="00876923" w:rsidRP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0</w:t>
            </w:r>
          </w:p>
        </w:tc>
      </w:tr>
      <w:tr w:rsidR="00876923" w:rsidRPr="009F0DA7" w14:paraId="1F3090F2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5EB65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471A2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83BEE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4FD879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876923" w:rsidRPr="009F0DA7" w14:paraId="564CA378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587A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FB84" w14:textId="15499143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5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0BD76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2EC9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4B93ACE6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81340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6439" w14:textId="3BD8E46D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CE713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B438" w14:textId="6B0CA59A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30</w:t>
            </w:r>
          </w:p>
        </w:tc>
      </w:tr>
      <w:tr w:rsidR="00876923" w:rsidRPr="009F0DA7" w14:paraId="5C34FE23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C440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1BD24" w14:textId="400F5660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1EB83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EDD6" w14:textId="77777777" w:rsidR="00876923" w:rsidRPr="009F0DA7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783E7DE1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4F042" w14:textId="7B440E8C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CV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1C07B" w14:textId="47F17BBA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22AD8" w14:textId="162471EE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25332" w14:textId="3D7AA349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566</w:t>
            </w:r>
          </w:p>
        </w:tc>
      </w:tr>
      <w:tr w:rsidR="00876923" w:rsidRPr="009F0DA7" w14:paraId="38008EE2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664EB" w14:textId="09BE36AA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WMH 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9444" w14:textId="6EFE168F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6C926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F857A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5D036158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64DB8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0489C" w14:textId="3F9EAB0B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E6E6C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F18B2" w14:textId="50E983D4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10</w:t>
            </w:r>
          </w:p>
        </w:tc>
      </w:tr>
      <w:tr w:rsidR="00876923" w:rsidRPr="009F0DA7" w14:paraId="19B115EE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A5066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B3451" w14:textId="39E8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2EA68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76F9A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1F290C9B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2FAAB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BM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7363B" w14:textId="1A1AD46B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8538B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9DABA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876923" w:rsidRPr="009F0DA7" w14:paraId="3672C8C4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D55387" w14:textId="77777777" w:rsidR="00876923" w:rsidDel="00AA767A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F224E2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7DA67B" w14:textId="32E290B1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86EE2" w14:textId="77777777" w:rsidR="00876923" w:rsidRDefault="00876923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6C8CD9FF" w14:textId="67D3C3A9" w:rsidR="00876923" w:rsidRPr="00D611D7" w:rsidRDefault="00876923" w:rsidP="00876923">
      <w:pPr>
        <w:spacing w:after="160"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Abbreviations: BMI = body mass index; CVD = cardiovascular disease; </w:t>
      </w:r>
      <w:r>
        <w:rPr>
          <w:color w:val="000000" w:themeColor="text1"/>
        </w:rPr>
        <w:t xml:space="preserve">ICV = intracranial volume; </w:t>
      </w:r>
      <w:r>
        <w:rPr>
          <w:color w:val="000000" w:themeColor="text1"/>
        </w:rPr>
        <w:t>MA = Mexican American</w:t>
      </w:r>
      <w:r>
        <w:rPr>
          <w:color w:val="000000" w:themeColor="text1"/>
        </w:rPr>
        <w:t>; WMH = white matter hyperintensity</w:t>
      </w:r>
    </w:p>
    <w:p w14:paraId="7BE72D93" w14:textId="4AA4EA8F" w:rsidR="00C91347" w:rsidRDefault="00C91347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62F08F9" w14:textId="5BEC1BE8" w:rsidR="00C91347" w:rsidRPr="009F0DA7" w:rsidRDefault="00C91347" w:rsidP="00C91347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9</w:t>
      </w:r>
      <w:r w:rsidRPr="009F0DA7">
        <w:rPr>
          <w:color w:val="000000" w:themeColor="text1"/>
        </w:rPr>
        <w:t xml:space="preserve">. </w:t>
      </w:r>
      <w:r w:rsidRPr="009F0DA7">
        <w:rPr>
          <w:i/>
          <w:iCs/>
          <w:color w:val="000000" w:themeColor="text1"/>
        </w:rPr>
        <w:t xml:space="preserve">Inferential statistics associated with </w:t>
      </w:r>
      <w:proofErr w:type="spellStart"/>
      <w:r w:rsidRPr="009F0DA7">
        <w:rPr>
          <w:i/>
          <w:iCs/>
          <w:color w:val="000000" w:themeColor="text1"/>
        </w:rPr>
        <w:t>ethnoracial</w:t>
      </w:r>
      <w:proofErr w:type="spellEnd"/>
      <w:r w:rsidRPr="009F0DA7">
        <w:rPr>
          <w:i/>
          <w:iCs/>
          <w:color w:val="000000" w:themeColor="text1"/>
        </w:rPr>
        <w:t xml:space="preserve">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hypertension</w:t>
      </w:r>
      <w:r w:rsidRPr="009F0DA7">
        <w:rPr>
          <w:i/>
          <w:iCs/>
          <w:color w:val="000000" w:themeColor="text1"/>
        </w:rPr>
        <w:t xml:space="preserve"> effects on individual </w:t>
      </w:r>
      <w:r>
        <w:rPr>
          <w:i/>
          <w:iCs/>
          <w:color w:val="000000" w:themeColor="text1"/>
        </w:rPr>
        <w:t xml:space="preserve">neurofilament light levels controlling for </w:t>
      </w:r>
      <w:r>
        <w:rPr>
          <w:i/>
          <w:iCs/>
          <w:color w:val="000000" w:themeColor="text1"/>
        </w:rPr>
        <w:t xml:space="preserve">Household Income and Acculturation 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C91347" w:rsidRPr="009F0DA7" w14:paraId="0EFFFEA8" w14:textId="77777777" w:rsidTr="00A67239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7FBF7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A25D1" w14:textId="77777777" w:rsidR="00C91347" w:rsidRPr="009F0DA7" w:rsidRDefault="00C91347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9C320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9F0DA7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F9ABD" w14:textId="77777777" w:rsidR="00C91347" w:rsidRPr="009F0DA7" w:rsidRDefault="00C91347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C91347" w:rsidRPr="009F0DA7" w14:paraId="60191E44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93D24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Hypertens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B33D7" w14:textId="64DBDF70" w:rsidR="00C91347" w:rsidRPr="00876923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0ADEC" w14:textId="77777777" w:rsidR="00C91347" w:rsidRPr="00876923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876923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D295F" w14:textId="7571789F" w:rsidR="00C91347" w:rsidRPr="00876923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01</w:t>
            </w:r>
          </w:p>
        </w:tc>
      </w:tr>
      <w:tr w:rsidR="00C91347" w:rsidRPr="009F0DA7" w14:paraId="2F056119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AB012D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58F975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66DCBE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2F1354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C91347" w:rsidRPr="009F0DA7" w14:paraId="7E830BFA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BEEA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181C" w14:textId="76743F12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7.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8C2CF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7AD5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C91347" w:rsidRPr="009F0DA7" w14:paraId="55EA5FE2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646B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C143E" w14:textId="65DECF38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17148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9A12" w14:textId="412D2130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64</w:t>
            </w:r>
          </w:p>
        </w:tc>
      </w:tr>
      <w:tr w:rsidR="00C91347" w:rsidRPr="009F0DA7" w14:paraId="089BD1E3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D358C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0A89" w14:textId="44C0F5B3" w:rsidR="00C9134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F8F8" w14:textId="77777777" w:rsidR="00C91347" w:rsidRPr="009F0DA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1BB6" w14:textId="228BF962" w:rsidR="00C9134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18</w:t>
            </w:r>
          </w:p>
        </w:tc>
      </w:tr>
      <w:tr w:rsidR="00C91347" w:rsidRPr="009F0DA7" w14:paraId="3DBCB21F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FB0DA" w14:textId="77777777" w:rsidR="00C9134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ypertens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08EA9" w14:textId="64AC0115" w:rsidR="00C9134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DBFB6" w14:textId="77777777" w:rsidR="00C9134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08C8C" w14:textId="1310F483" w:rsidR="00C9134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82</w:t>
            </w:r>
          </w:p>
        </w:tc>
      </w:tr>
      <w:tr w:rsidR="00C91347" w:rsidRPr="009F0DA7" w14:paraId="030FF5F2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A323F" w14:textId="77777777" w:rsidR="00C9134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64C57" w14:textId="4FAED195" w:rsidR="00C9134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B7AF3" w14:textId="77777777" w:rsidR="00C9134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891D9" w14:textId="640DBE41" w:rsidR="00C9134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32</w:t>
            </w:r>
          </w:p>
        </w:tc>
      </w:tr>
      <w:tr w:rsidR="00C91347" w:rsidRPr="009F0DA7" w14:paraId="514A44CE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AFCAA" w14:textId="10148BB2" w:rsidR="00C9134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co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BBEA2" w14:textId="2FB029DE" w:rsidR="00C9134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D1229" w14:textId="77777777" w:rsidR="00C9134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E8969" w14:textId="6B98B15D" w:rsidR="00C9134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75</w:t>
            </w:r>
          </w:p>
        </w:tc>
      </w:tr>
      <w:tr w:rsidR="00C91347" w:rsidRPr="009F0DA7" w14:paraId="4B92123E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E6D81" w14:textId="2A8F6B5E" w:rsidR="00C9134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ASH total s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BB019" w14:textId="740889F2" w:rsidR="00C9134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F9ECE" w14:textId="77777777" w:rsidR="00C9134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BF1A4" w14:textId="32BF162E" w:rsidR="00C9134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35</w:t>
            </w:r>
          </w:p>
        </w:tc>
      </w:tr>
      <w:tr w:rsidR="00C91347" w:rsidRPr="009F0DA7" w14:paraId="5CC951AE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D2C37E" w14:textId="77777777" w:rsidR="00C91347" w:rsidDel="00AA767A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A292FC" w14:textId="77777777" w:rsidR="00C9134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EDC20F" w14:textId="6719B528" w:rsidR="00C9134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3AA498" w14:textId="77777777" w:rsidR="00C91347" w:rsidRDefault="00C9134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324F60B8" w14:textId="3BCD1CAB" w:rsidR="001A4D97" w:rsidRDefault="00C91347" w:rsidP="00C91347">
      <w:pPr>
        <w:spacing w:after="160" w:line="480" w:lineRule="auto"/>
        <w:jc w:val="both"/>
      </w:pPr>
      <w:r>
        <w:rPr>
          <w:color w:val="000000" w:themeColor="text1"/>
        </w:rPr>
        <w:t>Abbreviations: BMI = body mass index; MA = Mexican American</w:t>
      </w:r>
      <w:r>
        <w:rPr>
          <w:color w:val="000000" w:themeColor="text1"/>
        </w:rPr>
        <w:t xml:space="preserve">; SASH = </w:t>
      </w:r>
      <w:r>
        <w:t>Short Acculturation Scale for Hispanics</w:t>
      </w:r>
    </w:p>
    <w:p w14:paraId="46D1A74F" w14:textId="77777777" w:rsidR="001A4D97" w:rsidRDefault="001A4D97">
      <w:pPr>
        <w:spacing w:after="160" w:line="259" w:lineRule="auto"/>
      </w:pPr>
      <w:r>
        <w:br w:type="page"/>
      </w:r>
    </w:p>
    <w:p w14:paraId="69866290" w14:textId="31ECD15F" w:rsidR="001A4D97" w:rsidRPr="009F0DA7" w:rsidRDefault="001A4D97" w:rsidP="001A4D97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10.</w:t>
      </w:r>
      <w:r w:rsidRPr="009F0DA7">
        <w:rPr>
          <w:color w:val="000000" w:themeColor="text1"/>
        </w:rPr>
        <w:t xml:space="preserve"> </w:t>
      </w:r>
      <w:r w:rsidRPr="009F0DA7">
        <w:rPr>
          <w:i/>
          <w:iCs/>
          <w:color w:val="000000" w:themeColor="text1"/>
        </w:rPr>
        <w:t xml:space="preserve">Inferential statistics associated with </w:t>
      </w:r>
      <w:proofErr w:type="spellStart"/>
      <w:r w:rsidRPr="009F0DA7">
        <w:rPr>
          <w:i/>
          <w:iCs/>
          <w:color w:val="000000" w:themeColor="text1"/>
        </w:rPr>
        <w:t>ethnoracial</w:t>
      </w:r>
      <w:proofErr w:type="spellEnd"/>
      <w:r w:rsidRPr="009F0DA7">
        <w:rPr>
          <w:i/>
          <w:iCs/>
          <w:color w:val="000000" w:themeColor="text1"/>
        </w:rPr>
        <w:t xml:space="preserve">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cardiovascular disease</w:t>
      </w:r>
      <w:r w:rsidRPr="009F0DA7">
        <w:rPr>
          <w:i/>
          <w:iCs/>
          <w:color w:val="000000" w:themeColor="text1"/>
        </w:rPr>
        <w:t xml:space="preserve"> effects on individual </w:t>
      </w:r>
      <w:r>
        <w:rPr>
          <w:i/>
          <w:iCs/>
          <w:color w:val="000000" w:themeColor="text1"/>
        </w:rPr>
        <w:t>neurofilament light levels controlling for Household Income and Acculturation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1A4D97" w:rsidRPr="009F0DA7" w14:paraId="1264EDD3" w14:textId="77777777" w:rsidTr="00A67239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01F27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80A23" w14:textId="77777777" w:rsidR="001A4D97" w:rsidRPr="009F0DA7" w:rsidRDefault="001A4D97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9BAEF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9F0DA7">
              <w:rPr>
                <w:color w:val="000000" w:themeColor="text1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50A9C" w14:textId="77777777" w:rsidR="001A4D97" w:rsidRPr="009F0DA7" w:rsidRDefault="001A4D97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  <w:proofErr w:type="spellEnd"/>
          </w:p>
        </w:tc>
      </w:tr>
      <w:tr w:rsidR="001A4D97" w:rsidRPr="009F0DA7" w14:paraId="6EFCADAB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6163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CV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F379" w14:textId="5294B215" w:rsidR="001A4D97" w:rsidRPr="00876923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40FF" w14:textId="77777777" w:rsidR="001A4D97" w:rsidRPr="00876923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876923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60E2" w14:textId="2EED1A4D" w:rsidR="001A4D97" w:rsidRPr="00876923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5</w:t>
            </w:r>
          </w:p>
        </w:tc>
      </w:tr>
      <w:tr w:rsidR="001A4D97" w:rsidRPr="009F0DA7" w14:paraId="05B8AFC0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9F64B7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7BA63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E65630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852A67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1A4D97" w:rsidRPr="009F0DA7" w14:paraId="52DEA08B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B15AB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0E73" w14:textId="5DA5083F" w:rsidR="001A4D97" w:rsidRPr="009F0DA7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1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616A3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F4248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1A4D97" w:rsidRPr="009F0DA7" w14:paraId="516260F9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CCE9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ED5F" w14:textId="14C05EAF" w:rsidR="001A4D97" w:rsidRPr="009F0DA7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3079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7F6D" w14:textId="0EE7A5E5" w:rsidR="001A4D97" w:rsidRPr="009F0DA7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58</w:t>
            </w:r>
          </w:p>
        </w:tc>
      </w:tr>
      <w:tr w:rsidR="001A4D97" w:rsidRPr="009F0DA7" w14:paraId="3F8B3A9E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F0B45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359A" w14:textId="1671094A" w:rsidR="001A4D97" w:rsidRPr="009F0DA7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51F1F" w14:textId="77777777" w:rsidR="001A4D97" w:rsidRPr="009F0DA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7E1B9" w14:textId="05545F2D" w:rsidR="001A4D97" w:rsidRPr="009F0DA7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76</w:t>
            </w:r>
          </w:p>
        </w:tc>
      </w:tr>
      <w:tr w:rsidR="001A4D97" w:rsidRPr="009F0DA7" w14:paraId="120720E0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49304" w14:textId="77777777" w:rsidR="001A4D9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V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8F591" w14:textId="3BB95902" w:rsidR="001A4D97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191D8" w14:textId="77777777" w:rsidR="001A4D9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4E0F6" w14:textId="3E6CC3FA" w:rsidR="001A4D97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4</w:t>
            </w:r>
          </w:p>
        </w:tc>
      </w:tr>
      <w:tr w:rsidR="001A4D97" w:rsidRPr="009F0DA7" w14:paraId="79851400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4ED3E" w14:textId="77777777" w:rsidR="001A4D9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E4262" w14:textId="344E9C59" w:rsidR="001A4D97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581CC" w14:textId="77777777" w:rsidR="001A4D9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11A92" w14:textId="2C3CE743" w:rsidR="001A4D97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44</w:t>
            </w:r>
          </w:p>
        </w:tc>
      </w:tr>
      <w:tr w:rsidR="001A4D97" w:rsidRPr="009F0DA7" w14:paraId="2CEC713E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D3BD9" w14:textId="78733348" w:rsidR="001A4D97" w:rsidRDefault="001A4D97" w:rsidP="001A4D9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co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DB7F0" w14:textId="2D2C56B8" w:rsidR="001A4D97" w:rsidRDefault="00863432" w:rsidP="001A4D9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676AA" w14:textId="77777777" w:rsidR="001A4D97" w:rsidRDefault="001A4D97" w:rsidP="001A4D9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31C2B" w14:textId="309FD302" w:rsidR="001A4D97" w:rsidRDefault="00863432" w:rsidP="001A4D9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61</w:t>
            </w:r>
          </w:p>
        </w:tc>
      </w:tr>
      <w:tr w:rsidR="001A4D97" w:rsidRPr="009F0DA7" w14:paraId="4B0D8403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12647" w14:textId="28369830" w:rsidR="001A4D97" w:rsidRDefault="001A4D97" w:rsidP="001A4D9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ASH total s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2199" w14:textId="585243B9" w:rsidR="001A4D97" w:rsidRDefault="00863432" w:rsidP="001A4D9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3C013" w14:textId="77777777" w:rsidR="001A4D97" w:rsidRDefault="001A4D97" w:rsidP="001A4D9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C7C69" w14:textId="3AD53242" w:rsidR="001A4D97" w:rsidRDefault="00863432" w:rsidP="001A4D9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75</w:t>
            </w:r>
          </w:p>
        </w:tc>
      </w:tr>
      <w:tr w:rsidR="001A4D97" w:rsidRPr="009F0DA7" w14:paraId="516F70B9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E45F3" w14:textId="77777777" w:rsidR="001A4D97" w:rsidDel="00AA767A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1E5378" w14:textId="77777777" w:rsidR="001A4D9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74F46B" w14:textId="2463ACC4" w:rsidR="001A4D97" w:rsidRDefault="0086343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16DD5" w14:textId="77777777" w:rsidR="001A4D97" w:rsidRDefault="001A4D9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03BCA745" w14:textId="20963AAB" w:rsidR="00E85777" w:rsidRDefault="00E85777" w:rsidP="00E85777">
      <w:pPr>
        <w:spacing w:after="160" w:line="480" w:lineRule="auto"/>
        <w:jc w:val="both"/>
      </w:pPr>
      <w:r>
        <w:rPr>
          <w:color w:val="000000" w:themeColor="text1"/>
        </w:rPr>
        <w:t xml:space="preserve">Abbreviations: BMI = body mass index; </w:t>
      </w:r>
      <w:r>
        <w:rPr>
          <w:color w:val="000000" w:themeColor="text1"/>
        </w:rPr>
        <w:t xml:space="preserve">CVD = cardiovascular disease; </w:t>
      </w:r>
      <w:r>
        <w:rPr>
          <w:color w:val="000000" w:themeColor="text1"/>
        </w:rPr>
        <w:t xml:space="preserve">MA = Mexican American; SASH = </w:t>
      </w:r>
      <w:r>
        <w:t>Short Acculturation Scale for Hispanics</w:t>
      </w:r>
    </w:p>
    <w:p w14:paraId="3BD37F72" w14:textId="63649A36" w:rsidR="00E85777" w:rsidRDefault="00E85777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FE1DE6D" w14:textId="49A4CF42" w:rsidR="00E85777" w:rsidRPr="009F0DA7" w:rsidRDefault="00E85777" w:rsidP="00E85777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1</w:t>
      </w:r>
      <w:r>
        <w:rPr>
          <w:color w:val="000000" w:themeColor="text1"/>
        </w:rPr>
        <w:t>1</w:t>
      </w:r>
      <w:r>
        <w:rPr>
          <w:color w:val="000000" w:themeColor="text1"/>
        </w:rPr>
        <w:t>.</w:t>
      </w:r>
      <w:r w:rsidRPr="009F0DA7">
        <w:rPr>
          <w:color w:val="000000" w:themeColor="text1"/>
        </w:rPr>
        <w:t xml:space="preserve"> </w:t>
      </w:r>
      <w:r w:rsidRPr="009F0DA7">
        <w:rPr>
          <w:i/>
          <w:iCs/>
          <w:color w:val="000000" w:themeColor="text1"/>
        </w:rPr>
        <w:t xml:space="preserve">Inferential statistics associated with </w:t>
      </w:r>
      <w:proofErr w:type="spellStart"/>
      <w:r w:rsidRPr="009F0DA7">
        <w:rPr>
          <w:i/>
          <w:iCs/>
          <w:color w:val="000000" w:themeColor="text1"/>
        </w:rPr>
        <w:t>ethnoracial</w:t>
      </w:r>
      <w:proofErr w:type="spellEnd"/>
      <w:r w:rsidRPr="009F0DA7">
        <w:rPr>
          <w:i/>
          <w:iCs/>
          <w:color w:val="000000" w:themeColor="text1"/>
        </w:rPr>
        <w:t xml:space="preserve">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diabetes</w:t>
      </w:r>
      <w:r w:rsidRPr="009F0DA7">
        <w:rPr>
          <w:i/>
          <w:iCs/>
          <w:color w:val="000000" w:themeColor="text1"/>
        </w:rPr>
        <w:t xml:space="preserve"> effects on individual </w:t>
      </w:r>
      <w:r>
        <w:rPr>
          <w:i/>
          <w:iCs/>
          <w:color w:val="000000" w:themeColor="text1"/>
        </w:rPr>
        <w:t>neurofilament light levels controlling for Household Income and Acculturation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E85777" w:rsidRPr="009F0DA7" w14:paraId="2D74CFFE" w14:textId="77777777" w:rsidTr="00A67239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ED73C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3F841" w14:textId="77777777" w:rsidR="00E85777" w:rsidRPr="009F0DA7" w:rsidRDefault="00E85777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7BF30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9F0DA7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E6BA8" w14:textId="77777777" w:rsidR="00E85777" w:rsidRPr="009F0DA7" w:rsidRDefault="00E85777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E85777" w:rsidRPr="009F0DA7" w14:paraId="0198A1AB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C1372" w14:textId="4BDA3D04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Diabet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2E3E3" w14:textId="7BB253E5" w:rsidR="00E85777" w:rsidRPr="00876923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75D3" w14:textId="77777777" w:rsidR="00E85777" w:rsidRPr="00876923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876923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EAE1" w14:textId="4783CD3F" w:rsidR="00E85777" w:rsidRPr="00876923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E85777" w:rsidRPr="009F0DA7" w14:paraId="59C3B0B4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7ECE20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B67386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7AAF14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9B4C1C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E85777" w:rsidRPr="009F0DA7" w14:paraId="6A4104ED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BDC3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A98C" w14:textId="78E851C3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2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F332F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44F3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E85777" w:rsidRPr="009F0DA7" w14:paraId="106A61C8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F274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3DBC" w14:textId="760CB49D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16DC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CD4A" w14:textId="51EF25FD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68</w:t>
            </w:r>
          </w:p>
        </w:tc>
      </w:tr>
      <w:tr w:rsidR="00E85777" w:rsidRPr="009F0DA7" w14:paraId="0FE9FD32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FD96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E4BB8" w14:textId="0B6B8D1E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9EB9" w14:textId="77777777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E0A0" w14:textId="485B63F8" w:rsidR="00E85777" w:rsidRPr="009F0DA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960</w:t>
            </w:r>
          </w:p>
        </w:tc>
      </w:tr>
      <w:tr w:rsidR="00E85777" w:rsidRPr="009F0DA7" w14:paraId="643B47EF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31AF1" w14:textId="4E4E279B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bet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D56BB" w14:textId="75E8BE8B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53334" w14:textId="77777777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A21B1" w14:textId="62C0C92A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E85777" w:rsidRPr="009F0DA7" w14:paraId="2A23A8D0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38459" w14:textId="77777777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93315" w14:textId="6F1BBD59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983EB" w14:textId="77777777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6BFAA" w14:textId="32FF26AC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48</w:t>
            </w:r>
          </w:p>
        </w:tc>
      </w:tr>
      <w:tr w:rsidR="00E85777" w:rsidRPr="009F0DA7" w14:paraId="060245DE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FF50D" w14:textId="77777777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co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8C41F" w14:textId="4DF38AAA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8AF47" w14:textId="77777777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24B7" w14:textId="03507728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48</w:t>
            </w:r>
          </w:p>
        </w:tc>
      </w:tr>
      <w:tr w:rsidR="00E85777" w:rsidRPr="009F0DA7" w14:paraId="288C7176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F10C5" w14:textId="77777777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ASH total s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151B" w14:textId="18FC3D52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D87DA" w14:textId="77777777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15DE9" w14:textId="089C4073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43</w:t>
            </w:r>
          </w:p>
        </w:tc>
      </w:tr>
      <w:tr w:rsidR="00E85777" w:rsidRPr="009F0DA7" w14:paraId="004441CC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99017" w14:textId="77777777" w:rsidR="00E85777" w:rsidDel="00AA767A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497C20" w14:textId="77777777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BB331" w14:textId="77777777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8610EE" w14:textId="77777777" w:rsidR="00E85777" w:rsidRDefault="00E85777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559CDF96" w14:textId="27524FB5" w:rsidR="00E85777" w:rsidRDefault="00E85777" w:rsidP="00E85777">
      <w:pPr>
        <w:spacing w:after="160" w:line="480" w:lineRule="auto"/>
        <w:jc w:val="both"/>
      </w:pPr>
      <w:r>
        <w:rPr>
          <w:color w:val="000000" w:themeColor="text1"/>
        </w:rPr>
        <w:t xml:space="preserve">Abbreviations: BMI = body mass index; MA = Mexican American; SASH = </w:t>
      </w:r>
      <w:r>
        <w:t>Short Acculturation Scale for Hispanics</w:t>
      </w:r>
    </w:p>
    <w:p w14:paraId="257CEB1A" w14:textId="77777777" w:rsidR="00C91347" w:rsidRPr="00D611D7" w:rsidRDefault="00C91347" w:rsidP="00C91347">
      <w:pPr>
        <w:spacing w:after="160" w:line="480" w:lineRule="auto"/>
        <w:jc w:val="both"/>
        <w:rPr>
          <w:color w:val="000000" w:themeColor="text1"/>
        </w:rPr>
      </w:pPr>
    </w:p>
    <w:p w14:paraId="33C747D7" w14:textId="063F66CF" w:rsidR="00A219D1" w:rsidRDefault="00A219D1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8DB964F" w14:textId="2D463ADE" w:rsidR="00A219D1" w:rsidRPr="009F0DA7" w:rsidRDefault="00A219D1" w:rsidP="00A219D1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12</w:t>
      </w:r>
      <w:r>
        <w:rPr>
          <w:color w:val="000000" w:themeColor="text1"/>
        </w:rPr>
        <w:t>.</w:t>
      </w:r>
      <w:r w:rsidRPr="009F0DA7">
        <w:rPr>
          <w:color w:val="000000" w:themeColor="text1"/>
        </w:rPr>
        <w:t xml:space="preserve"> </w:t>
      </w:r>
      <w:r w:rsidRPr="009F0DA7">
        <w:rPr>
          <w:i/>
          <w:iCs/>
          <w:color w:val="000000" w:themeColor="text1"/>
        </w:rPr>
        <w:t xml:space="preserve">Inferential statistics associated with </w:t>
      </w:r>
      <w:proofErr w:type="spellStart"/>
      <w:r w:rsidRPr="009F0DA7">
        <w:rPr>
          <w:i/>
          <w:iCs/>
          <w:color w:val="000000" w:themeColor="text1"/>
        </w:rPr>
        <w:t>ethnoracial</w:t>
      </w:r>
      <w:proofErr w:type="spellEnd"/>
      <w:r w:rsidRPr="009F0DA7">
        <w:rPr>
          <w:i/>
          <w:iCs/>
          <w:color w:val="000000" w:themeColor="text1"/>
        </w:rPr>
        <w:t xml:space="preserve">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 xml:space="preserve">White Matter Hyperintensity volume </w:t>
      </w:r>
      <w:r w:rsidRPr="009F0DA7">
        <w:rPr>
          <w:i/>
          <w:iCs/>
          <w:color w:val="000000" w:themeColor="text1"/>
        </w:rPr>
        <w:t xml:space="preserve">effects on individual </w:t>
      </w:r>
      <w:r>
        <w:rPr>
          <w:i/>
          <w:iCs/>
          <w:color w:val="000000" w:themeColor="text1"/>
        </w:rPr>
        <w:t xml:space="preserve">neurofilament light levels controlling for </w:t>
      </w:r>
      <w:r>
        <w:rPr>
          <w:i/>
          <w:iCs/>
          <w:color w:val="000000" w:themeColor="text1"/>
        </w:rPr>
        <w:t>Household Income and Acculturation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A219D1" w:rsidRPr="009F0DA7" w14:paraId="0AE220D7" w14:textId="77777777" w:rsidTr="00A67239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22F0F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454E6" w14:textId="77777777" w:rsidR="00A219D1" w:rsidRPr="009F0DA7" w:rsidRDefault="00A219D1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9DE89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9F0DA7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B0596" w14:textId="77777777" w:rsidR="00A219D1" w:rsidRPr="009F0DA7" w:rsidRDefault="00A219D1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A219D1" w:rsidRPr="009F0DA7" w14:paraId="00F15951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28750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WMH 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DCC2D" w14:textId="665902CE" w:rsidR="00A219D1" w:rsidRPr="00876923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9218" w14:textId="77777777" w:rsidR="00A219D1" w:rsidRPr="00876923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876923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781F5" w14:textId="4CEEF39D" w:rsidR="00A219D1" w:rsidRPr="00876923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6</w:t>
            </w:r>
          </w:p>
        </w:tc>
      </w:tr>
      <w:tr w:rsidR="00A219D1" w:rsidRPr="009F0DA7" w14:paraId="74FDD2BF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FC2C93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46ED6D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0F54BA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22D39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A219D1" w:rsidRPr="009F0DA7" w14:paraId="70F78656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F0EF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9CAEE" w14:textId="1591267B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9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D896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E150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A219D1" w:rsidRPr="009F0DA7" w14:paraId="442E87FF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8DFF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95A1C" w14:textId="4CA74E15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2C248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2364" w14:textId="3313318B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561</w:t>
            </w:r>
          </w:p>
        </w:tc>
      </w:tr>
      <w:tr w:rsidR="00A219D1" w:rsidRPr="009F0DA7" w14:paraId="06CA3146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2537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982E" w14:textId="373B65FA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F774" w14:textId="77777777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CF57" w14:textId="383CC54A" w:rsidR="00A219D1" w:rsidRPr="009F0DA7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80</w:t>
            </w:r>
          </w:p>
        </w:tc>
      </w:tr>
      <w:tr w:rsidR="00A219D1" w:rsidRPr="009F0DA7" w14:paraId="080CDC6C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0F6DD" w14:textId="77777777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CV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B4B1D" w14:textId="5CED4C46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D4E4F" w14:textId="77777777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1FE11" w14:textId="3646CEEB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75</w:t>
            </w:r>
          </w:p>
        </w:tc>
      </w:tr>
      <w:tr w:rsidR="00A219D1" w:rsidRPr="009F0DA7" w14:paraId="46CFD1A3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0D3A7" w14:textId="77777777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WMH 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4A541" w14:textId="39CEF34D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4848F" w14:textId="77777777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E2289" w14:textId="77777777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A219D1" w:rsidRPr="009F0DA7" w14:paraId="458FC229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3B66" w14:textId="77777777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58215" w14:textId="5A6BDBD7" w:rsidR="00A219D1" w:rsidRDefault="00AB3A9B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C4B27" w14:textId="77777777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E3D3" w14:textId="69ED03BE" w:rsidR="00A219D1" w:rsidRDefault="00AB3A9B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52</w:t>
            </w:r>
          </w:p>
        </w:tc>
      </w:tr>
      <w:tr w:rsidR="00A219D1" w:rsidRPr="009F0DA7" w14:paraId="23751642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874B0" w14:textId="6E73D344" w:rsidR="00A219D1" w:rsidRDefault="00AB3A9B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co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15CF4" w14:textId="5BF0ABEC" w:rsidR="00A219D1" w:rsidRDefault="00AB3A9B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7CE64" w14:textId="77777777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58C53" w14:textId="57C28BE4" w:rsidR="00A219D1" w:rsidRDefault="00AB3A9B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23</w:t>
            </w:r>
          </w:p>
        </w:tc>
      </w:tr>
      <w:tr w:rsidR="00A219D1" w:rsidRPr="009F0DA7" w14:paraId="2577DDCE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3AE1A" w14:textId="7A263D50" w:rsidR="00A219D1" w:rsidRDefault="00AB3A9B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ASH total sc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B0A45" w14:textId="6ABA615C" w:rsidR="00A219D1" w:rsidRDefault="00AB3A9B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59EFC" w14:textId="77777777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0D994" w14:textId="5D20D246" w:rsidR="00A219D1" w:rsidRDefault="00AB3A9B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23</w:t>
            </w:r>
          </w:p>
        </w:tc>
      </w:tr>
      <w:tr w:rsidR="00A219D1" w:rsidRPr="009F0DA7" w14:paraId="6985AB4D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4F5EA" w14:textId="77777777" w:rsidR="00A219D1" w:rsidDel="00AA767A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DACFD3" w14:textId="77777777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63A5E1" w14:textId="66A4C8B6" w:rsidR="00A219D1" w:rsidRDefault="00AB3A9B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DF5326" w14:textId="77777777" w:rsidR="00A219D1" w:rsidRDefault="00A219D1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4809994A" w14:textId="54EFA64F" w:rsidR="00A219D1" w:rsidRPr="00D611D7" w:rsidRDefault="00A219D1" w:rsidP="00A219D1">
      <w:pPr>
        <w:spacing w:after="160"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Abbreviations: BMI = body mass index; CVD = cardiovascular disease; ICV = intracranial volume; MA = Mexican American; </w:t>
      </w:r>
      <w:r w:rsidR="00AB3A9B">
        <w:rPr>
          <w:color w:val="000000" w:themeColor="text1"/>
        </w:rPr>
        <w:t xml:space="preserve">SASH = </w:t>
      </w:r>
      <w:r w:rsidR="00AB3A9B">
        <w:t>Short Acculturation Scale for Hispanics</w:t>
      </w:r>
      <w:r w:rsidR="00AB3A9B">
        <w:rPr>
          <w:color w:val="000000" w:themeColor="text1"/>
        </w:rPr>
        <w:t xml:space="preserve">; </w:t>
      </w:r>
      <w:r>
        <w:rPr>
          <w:color w:val="000000" w:themeColor="text1"/>
        </w:rPr>
        <w:t>WMH = white matter hyperintensity</w:t>
      </w:r>
    </w:p>
    <w:p w14:paraId="4957D1EA" w14:textId="6475F616" w:rsidR="00C26FF9" w:rsidRDefault="00C26FF9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96F68E5" w14:textId="000183E7" w:rsidR="00C26FF9" w:rsidRPr="009F0DA7" w:rsidRDefault="00C26FF9" w:rsidP="00C26FF9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1</w:t>
      </w:r>
      <w:r>
        <w:rPr>
          <w:color w:val="000000" w:themeColor="text1"/>
        </w:rPr>
        <w:t>3</w:t>
      </w:r>
      <w:r>
        <w:rPr>
          <w:color w:val="000000" w:themeColor="text1"/>
        </w:rPr>
        <w:t>.</w:t>
      </w:r>
      <w:r w:rsidRPr="009F0DA7">
        <w:rPr>
          <w:color w:val="000000" w:themeColor="text1"/>
        </w:rPr>
        <w:t xml:space="preserve"> </w:t>
      </w:r>
      <w:r w:rsidRPr="009F0DA7">
        <w:rPr>
          <w:i/>
          <w:iCs/>
          <w:color w:val="000000" w:themeColor="text1"/>
        </w:rPr>
        <w:t xml:space="preserve">Inferential statistics associated with </w:t>
      </w:r>
      <w:proofErr w:type="spellStart"/>
      <w:r w:rsidRPr="009F0DA7">
        <w:rPr>
          <w:i/>
          <w:iCs/>
          <w:color w:val="000000" w:themeColor="text1"/>
        </w:rPr>
        <w:t>ethnoracial</w:t>
      </w:r>
      <w:proofErr w:type="spellEnd"/>
      <w:r w:rsidRPr="009F0DA7">
        <w:rPr>
          <w:i/>
          <w:iCs/>
          <w:color w:val="000000" w:themeColor="text1"/>
        </w:rPr>
        <w:t xml:space="preserve">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 xml:space="preserve">White Matter Hyperintensity volume </w:t>
      </w:r>
      <w:r w:rsidRPr="009F0DA7">
        <w:rPr>
          <w:i/>
          <w:iCs/>
          <w:color w:val="000000" w:themeColor="text1"/>
        </w:rPr>
        <w:t xml:space="preserve">effects on individual </w:t>
      </w:r>
      <w:r>
        <w:rPr>
          <w:i/>
          <w:iCs/>
          <w:color w:val="000000" w:themeColor="text1"/>
        </w:rPr>
        <w:t>left hippocampal volumes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C26FF9" w:rsidRPr="009F0DA7" w14:paraId="2755F297" w14:textId="77777777" w:rsidTr="00A67239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2D627" w14:textId="77777777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E4346" w14:textId="77777777" w:rsidR="00C26FF9" w:rsidRPr="009F0DA7" w:rsidRDefault="00C26FF9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7BB9C" w14:textId="77777777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9F0DA7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507B8" w14:textId="77777777" w:rsidR="00C26FF9" w:rsidRPr="009F0DA7" w:rsidRDefault="00C26FF9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C26FF9" w:rsidRPr="009F0DA7" w14:paraId="769F0060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4F0B" w14:textId="77777777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WMH 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17B7" w14:textId="66ABE5E6" w:rsidR="00C26FF9" w:rsidRPr="00876923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37C3B" w14:textId="77777777" w:rsidR="00C26FF9" w:rsidRPr="00876923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876923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1B87A" w14:textId="362AE148" w:rsidR="00C26FF9" w:rsidRPr="00876923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21</w:t>
            </w:r>
          </w:p>
        </w:tc>
      </w:tr>
      <w:tr w:rsidR="00C26FF9" w:rsidRPr="009F0DA7" w14:paraId="5B91AA66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DE5DD5" w14:textId="77777777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29112" w14:textId="77777777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44071B" w14:textId="77777777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D146B0" w14:textId="77777777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C26FF9" w:rsidRPr="009F0DA7" w14:paraId="10A791F7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2EA6F" w14:textId="77777777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AD4A" w14:textId="07652C53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F195" w14:textId="77777777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CB13" w14:textId="1F04F2EE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9</w:t>
            </w:r>
          </w:p>
        </w:tc>
      </w:tr>
      <w:tr w:rsidR="00C26FF9" w:rsidRPr="009F0DA7" w14:paraId="68D02BAC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76017" w14:textId="77777777" w:rsidR="00C26FF9" w:rsidRPr="0075451D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75451D"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DFE0A" w14:textId="3AC3B2D6" w:rsidR="00C26FF9" w:rsidRPr="0075451D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79B81" w14:textId="7DFBC961" w:rsidR="00C26FF9" w:rsidRPr="0075451D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55D7C" w14:textId="2BA27459" w:rsidR="00C26FF9" w:rsidRPr="0075451D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626</w:t>
            </w:r>
          </w:p>
        </w:tc>
      </w:tr>
      <w:tr w:rsidR="00C26FF9" w:rsidRPr="009F0DA7" w14:paraId="5557CC68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4638" w14:textId="77777777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98ED" w14:textId="0ABA5071" w:rsidR="00C26FF9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999FC" w14:textId="77777777" w:rsidR="00C26FF9" w:rsidRPr="009F0DA7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522DF" w14:textId="625F0481" w:rsidR="00C26FF9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673</w:t>
            </w:r>
          </w:p>
        </w:tc>
      </w:tr>
      <w:tr w:rsidR="00C26FF9" w:rsidRPr="009F0DA7" w14:paraId="03CDDB50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99450" w14:textId="77777777" w:rsidR="00C26FF9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CV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B956F" w14:textId="008623B4" w:rsidR="00C26FF9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08B07" w14:textId="77777777" w:rsidR="00C26FF9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2853B" w14:textId="36A802A7" w:rsidR="00C26FF9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30</w:t>
            </w:r>
          </w:p>
        </w:tc>
      </w:tr>
      <w:tr w:rsidR="00C26FF9" w:rsidRPr="009F0DA7" w14:paraId="6E9B9075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34C5B" w14:textId="77777777" w:rsidR="00C26FF9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WMH 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4ECB0" w14:textId="5A99D179" w:rsidR="00C26FF9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90D87" w14:textId="77777777" w:rsidR="00C26FF9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8DBF8" w14:textId="0142CC37" w:rsidR="00C26FF9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65</w:t>
            </w:r>
          </w:p>
        </w:tc>
      </w:tr>
      <w:tr w:rsidR="00C26FF9" w:rsidRPr="009F0DA7" w14:paraId="3EDA30A2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1D0C3" w14:textId="77777777" w:rsidR="00C26FF9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2B736" w14:textId="793BE72E" w:rsidR="00C26FF9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B5B72" w14:textId="77777777" w:rsidR="00C26FF9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01388" w14:textId="7C8E5554" w:rsidR="00C26FF9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29</w:t>
            </w:r>
          </w:p>
        </w:tc>
      </w:tr>
      <w:tr w:rsidR="00C26FF9" w:rsidRPr="009F0DA7" w14:paraId="2CA97257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638073" w14:textId="65797E90" w:rsidR="00C26FF9" w:rsidDel="00AA767A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C26FF9">
              <w:rPr>
                <w:color w:val="000000" w:themeColor="text1"/>
              </w:rPr>
              <w:t>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37BFF" w14:textId="77777777" w:rsidR="00C26FF9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88C4D" w14:textId="78422CA6" w:rsidR="00C26FF9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  <w:r w:rsidR="000C2B72">
              <w:rPr>
                <w:color w:val="000000" w:themeColor="text1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B3552" w14:textId="77777777" w:rsidR="00C26FF9" w:rsidRDefault="00C26FF9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7B944E7D" w14:textId="06F4867B" w:rsidR="00C26FF9" w:rsidRPr="00D611D7" w:rsidRDefault="00C26FF9" w:rsidP="00C26FF9">
      <w:pPr>
        <w:spacing w:after="160"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Abbreviations: BMI = body mass index; CVD = cardiovascular disease; ICV = intracranial volume; MA = Mexican American</w:t>
      </w:r>
    </w:p>
    <w:p w14:paraId="1C6EA8D9" w14:textId="2900077D" w:rsidR="000C2B72" w:rsidRDefault="000C2B72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105D609F" w14:textId="0BFCB6CA" w:rsidR="000C2B72" w:rsidRPr="009F0DA7" w:rsidRDefault="000C2B72" w:rsidP="000C2B72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13.</w:t>
      </w:r>
      <w:r w:rsidRPr="009F0DA7">
        <w:rPr>
          <w:color w:val="000000" w:themeColor="text1"/>
        </w:rPr>
        <w:t xml:space="preserve"> </w:t>
      </w:r>
      <w:r w:rsidRPr="009F0DA7">
        <w:rPr>
          <w:i/>
          <w:iCs/>
          <w:color w:val="000000" w:themeColor="text1"/>
        </w:rPr>
        <w:t xml:space="preserve">Inferential statistics associated with </w:t>
      </w:r>
      <w:proofErr w:type="spellStart"/>
      <w:r w:rsidRPr="009F0DA7">
        <w:rPr>
          <w:i/>
          <w:iCs/>
          <w:color w:val="000000" w:themeColor="text1"/>
        </w:rPr>
        <w:t>ethnoracial</w:t>
      </w:r>
      <w:proofErr w:type="spellEnd"/>
      <w:r w:rsidRPr="009F0DA7">
        <w:rPr>
          <w:i/>
          <w:iCs/>
          <w:color w:val="000000" w:themeColor="text1"/>
        </w:rPr>
        <w:t xml:space="preserve">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 xml:space="preserve">White Matter Hyperintensity volume </w:t>
      </w:r>
      <w:r w:rsidRPr="009F0DA7">
        <w:rPr>
          <w:i/>
          <w:iCs/>
          <w:color w:val="000000" w:themeColor="text1"/>
        </w:rPr>
        <w:t xml:space="preserve">effects on individual </w:t>
      </w:r>
      <w:r>
        <w:rPr>
          <w:i/>
          <w:iCs/>
          <w:color w:val="000000" w:themeColor="text1"/>
        </w:rPr>
        <w:t>right</w:t>
      </w:r>
      <w:r>
        <w:rPr>
          <w:i/>
          <w:iCs/>
          <w:color w:val="000000" w:themeColor="text1"/>
        </w:rPr>
        <w:t xml:space="preserve"> hippocampal volumes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0C2B72" w:rsidRPr="009F0DA7" w14:paraId="2B907FBB" w14:textId="77777777" w:rsidTr="00A67239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062D1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BC876" w14:textId="77777777" w:rsidR="000C2B72" w:rsidRPr="009F0DA7" w:rsidRDefault="000C2B72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63D38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9F0DA7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76BD4" w14:textId="77777777" w:rsidR="000C2B72" w:rsidRPr="009F0DA7" w:rsidRDefault="000C2B72" w:rsidP="00A67239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0C2B72" w:rsidRPr="009F0DA7" w14:paraId="0663D56A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E8FF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WMH 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76417" w14:textId="77659B58" w:rsidR="000C2B72" w:rsidRPr="00876923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79DF2" w14:textId="77777777" w:rsidR="000C2B72" w:rsidRPr="00876923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876923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333B8" w14:textId="44F10DB7" w:rsidR="000C2B72" w:rsidRPr="00876923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97</w:t>
            </w:r>
          </w:p>
        </w:tc>
      </w:tr>
      <w:tr w:rsidR="000C2B72" w:rsidRPr="009F0DA7" w14:paraId="7D697BD0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FF067E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A8F872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02419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85C87E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0C2B72" w:rsidRPr="009F0DA7" w14:paraId="4B1D3456" w14:textId="77777777" w:rsidTr="00A67239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FC5EF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46E8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1E708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F2F4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9</w:t>
            </w:r>
          </w:p>
        </w:tc>
      </w:tr>
      <w:tr w:rsidR="000C2B72" w:rsidRPr="009F0DA7" w14:paraId="44C96003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D9BD6" w14:textId="77777777" w:rsidR="000C2B72" w:rsidRPr="0075451D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 w:rsidRPr="0075451D"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3D5B" w14:textId="78E868A6" w:rsidR="000C2B72" w:rsidRPr="0075451D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E9305" w14:textId="77777777" w:rsidR="000C2B72" w:rsidRPr="0075451D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ADAD0" w14:textId="25867FD9" w:rsidR="000C2B72" w:rsidRPr="0075451D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71</w:t>
            </w:r>
          </w:p>
        </w:tc>
      </w:tr>
      <w:tr w:rsidR="000C2B72" w:rsidRPr="009F0DA7" w14:paraId="6E786204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3611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8285B" w14:textId="3D3BE140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0067" w14:textId="77777777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944FD" w14:textId="011D1052" w:rsidR="000C2B72" w:rsidRPr="009F0DA7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75</w:t>
            </w:r>
          </w:p>
        </w:tc>
      </w:tr>
      <w:tr w:rsidR="000C2B72" w:rsidRPr="009F0DA7" w14:paraId="3B7C06E3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537EE" w14:textId="77777777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CV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F5E55" w14:textId="7317DD7D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2B78D" w14:textId="77777777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85971" w14:textId="4D8BEA46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8</w:t>
            </w:r>
          </w:p>
        </w:tc>
      </w:tr>
      <w:tr w:rsidR="000C2B72" w:rsidRPr="009F0DA7" w14:paraId="778CD4CD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10D35" w14:textId="77777777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WMH 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45C75" w14:textId="2BCBA980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BC2CE" w14:textId="77777777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D2B8F" w14:textId="048CD04E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02</w:t>
            </w:r>
          </w:p>
        </w:tc>
      </w:tr>
      <w:tr w:rsidR="000C2B72" w:rsidRPr="009F0DA7" w14:paraId="3A00863B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CC417" w14:textId="77777777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B9DB7" w14:textId="1188E7A0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E5CF5" w14:textId="77777777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0F6FF" w14:textId="7197897B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645</w:t>
            </w:r>
          </w:p>
        </w:tc>
      </w:tr>
      <w:tr w:rsidR="000C2B72" w:rsidRPr="009F0DA7" w14:paraId="1870AD4B" w14:textId="77777777" w:rsidTr="00A67239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2A46FF" w14:textId="77777777" w:rsidR="000C2B72" w:rsidDel="00AA767A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F27C02" w14:textId="77777777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8C0443" w14:textId="77777777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8C4645" w14:textId="77777777" w:rsidR="000C2B72" w:rsidRDefault="000C2B72" w:rsidP="00A67239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35B4E320" w14:textId="2EABEA41" w:rsidR="000C2B72" w:rsidRPr="00D611D7" w:rsidRDefault="000C2B72" w:rsidP="000C2B72">
      <w:pPr>
        <w:spacing w:after="160"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Abbreviations: BMI = body mass index; CVD = cardiovascular disease; ICV = intracranial volume; MA = Mexican American</w:t>
      </w:r>
    </w:p>
    <w:p w14:paraId="47D0BD0E" w14:textId="2C36A54A" w:rsidR="00763750" w:rsidRPr="00D611D7" w:rsidRDefault="00763750" w:rsidP="000C2B72">
      <w:pPr>
        <w:spacing w:after="160" w:line="259" w:lineRule="auto"/>
        <w:rPr>
          <w:color w:val="000000" w:themeColor="text1"/>
        </w:rPr>
      </w:pPr>
    </w:p>
    <w:sectPr w:rsidR="00763750" w:rsidRPr="00D611D7" w:rsidSect="00A43957">
      <w:footerReference w:type="default" r:id="rId10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A48974" w14:textId="77777777" w:rsidR="00972AD0" w:rsidRDefault="00972AD0" w:rsidP="00A54BE2">
      <w:r>
        <w:separator/>
      </w:r>
    </w:p>
  </w:endnote>
  <w:endnote w:type="continuationSeparator" w:id="0">
    <w:p w14:paraId="5179889B" w14:textId="77777777" w:rsidR="00972AD0" w:rsidRDefault="00972AD0" w:rsidP="00A54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inorHAnsi" w:hAnsiTheme="minorHAnsi" w:cstheme="minorHAnsi"/>
      </w:rPr>
      <w:id w:val="-1910456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98107" w14:textId="55D48A20" w:rsidR="00A54BE2" w:rsidRPr="00A54F3E" w:rsidRDefault="00A54BE2" w:rsidP="00A54F3E">
        <w:pPr>
          <w:pStyle w:val="Footer"/>
          <w:jc w:val="center"/>
          <w:rPr>
            <w:rFonts w:asciiTheme="minorHAnsi" w:hAnsiTheme="minorHAnsi" w:cstheme="minorHAnsi"/>
          </w:rPr>
        </w:pPr>
        <w:r w:rsidRPr="008C33AD">
          <w:fldChar w:fldCharType="begin"/>
        </w:r>
        <w:r w:rsidRPr="008C33AD">
          <w:instrText xml:space="preserve"> PAGE   \* MERGEFORMAT </w:instrText>
        </w:r>
        <w:r w:rsidRPr="008C33AD">
          <w:fldChar w:fldCharType="separate"/>
        </w:r>
        <w:r w:rsidRPr="008C33AD">
          <w:rPr>
            <w:noProof/>
          </w:rPr>
          <w:t>2</w:t>
        </w:r>
        <w:r w:rsidRPr="008C33AD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B383BA" w14:textId="77777777" w:rsidR="00972AD0" w:rsidRDefault="00972AD0" w:rsidP="00A54BE2">
      <w:r>
        <w:separator/>
      </w:r>
    </w:p>
  </w:footnote>
  <w:footnote w:type="continuationSeparator" w:id="0">
    <w:p w14:paraId="2893FA03" w14:textId="77777777" w:rsidR="00972AD0" w:rsidRDefault="00972AD0" w:rsidP="00A54B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71684"/>
    <w:multiLevelType w:val="hybridMultilevel"/>
    <w:tmpl w:val="282224F4"/>
    <w:lvl w:ilvl="0" w:tplc="13DE773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E704A"/>
    <w:multiLevelType w:val="hybridMultilevel"/>
    <w:tmpl w:val="9C0A973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4AB41E59"/>
    <w:multiLevelType w:val="hybridMultilevel"/>
    <w:tmpl w:val="DF02C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3E59CB"/>
    <w:multiLevelType w:val="hybridMultilevel"/>
    <w:tmpl w:val="2D741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A52B85"/>
    <w:multiLevelType w:val="multilevel"/>
    <w:tmpl w:val="781EA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4C5FE9"/>
    <w:multiLevelType w:val="hybridMultilevel"/>
    <w:tmpl w:val="6ACC8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948857">
    <w:abstractNumId w:val="5"/>
  </w:num>
  <w:num w:numId="2" w16cid:durableId="997267625">
    <w:abstractNumId w:val="2"/>
  </w:num>
  <w:num w:numId="3" w16cid:durableId="1634208780">
    <w:abstractNumId w:val="3"/>
  </w:num>
  <w:num w:numId="4" w16cid:durableId="1248996879">
    <w:abstractNumId w:val="1"/>
  </w:num>
  <w:num w:numId="5" w16cid:durableId="645623060">
    <w:abstractNumId w:val="4"/>
  </w:num>
  <w:num w:numId="6" w16cid:durableId="1186359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3F"/>
    <w:rsid w:val="00011B89"/>
    <w:rsid w:val="00014BC8"/>
    <w:rsid w:val="00016E74"/>
    <w:rsid w:val="000237AB"/>
    <w:rsid w:val="00034910"/>
    <w:rsid w:val="000353FC"/>
    <w:rsid w:val="00041948"/>
    <w:rsid w:val="00041EC8"/>
    <w:rsid w:val="0004419C"/>
    <w:rsid w:val="0004460A"/>
    <w:rsid w:val="00046876"/>
    <w:rsid w:val="000475DF"/>
    <w:rsid w:val="00051344"/>
    <w:rsid w:val="00054CB2"/>
    <w:rsid w:val="00063D52"/>
    <w:rsid w:val="000653B6"/>
    <w:rsid w:val="0007506D"/>
    <w:rsid w:val="00080B8C"/>
    <w:rsid w:val="00082668"/>
    <w:rsid w:val="00082851"/>
    <w:rsid w:val="000849F3"/>
    <w:rsid w:val="000870E0"/>
    <w:rsid w:val="00092CF8"/>
    <w:rsid w:val="000A06BC"/>
    <w:rsid w:val="000A2A0E"/>
    <w:rsid w:val="000B0122"/>
    <w:rsid w:val="000B21F7"/>
    <w:rsid w:val="000C2B72"/>
    <w:rsid w:val="000D26C6"/>
    <w:rsid w:val="000D446C"/>
    <w:rsid w:val="000D5A03"/>
    <w:rsid w:val="000D6C45"/>
    <w:rsid w:val="000E0F03"/>
    <w:rsid w:val="000E32B0"/>
    <w:rsid w:val="000F46E0"/>
    <w:rsid w:val="000F650E"/>
    <w:rsid w:val="000F6849"/>
    <w:rsid w:val="00100289"/>
    <w:rsid w:val="001115FA"/>
    <w:rsid w:val="00112EC8"/>
    <w:rsid w:val="00122D9A"/>
    <w:rsid w:val="0012477A"/>
    <w:rsid w:val="00135868"/>
    <w:rsid w:val="001409C3"/>
    <w:rsid w:val="00141723"/>
    <w:rsid w:val="00142876"/>
    <w:rsid w:val="00150442"/>
    <w:rsid w:val="00160B7D"/>
    <w:rsid w:val="00165469"/>
    <w:rsid w:val="00166F14"/>
    <w:rsid w:val="0017314E"/>
    <w:rsid w:val="001748F3"/>
    <w:rsid w:val="00175A18"/>
    <w:rsid w:val="001770AD"/>
    <w:rsid w:val="00182600"/>
    <w:rsid w:val="0018653A"/>
    <w:rsid w:val="001875CF"/>
    <w:rsid w:val="00187DD3"/>
    <w:rsid w:val="00193186"/>
    <w:rsid w:val="00193379"/>
    <w:rsid w:val="00194723"/>
    <w:rsid w:val="00195F25"/>
    <w:rsid w:val="00197183"/>
    <w:rsid w:val="001A4D97"/>
    <w:rsid w:val="001A4DB7"/>
    <w:rsid w:val="001B28CB"/>
    <w:rsid w:val="001B59C4"/>
    <w:rsid w:val="001B7133"/>
    <w:rsid w:val="001B7BB7"/>
    <w:rsid w:val="001C17F5"/>
    <w:rsid w:val="001C3336"/>
    <w:rsid w:val="001C3BE3"/>
    <w:rsid w:val="001C4499"/>
    <w:rsid w:val="001C4655"/>
    <w:rsid w:val="001C79DA"/>
    <w:rsid w:val="001D07C6"/>
    <w:rsid w:val="001D6315"/>
    <w:rsid w:val="001D7EBA"/>
    <w:rsid w:val="001E049B"/>
    <w:rsid w:val="001E626C"/>
    <w:rsid w:val="001F40DC"/>
    <w:rsid w:val="001F7CC9"/>
    <w:rsid w:val="00207709"/>
    <w:rsid w:val="00210663"/>
    <w:rsid w:val="00215A13"/>
    <w:rsid w:val="00220867"/>
    <w:rsid w:val="00224071"/>
    <w:rsid w:val="00226484"/>
    <w:rsid w:val="00232440"/>
    <w:rsid w:val="00234409"/>
    <w:rsid w:val="002360C0"/>
    <w:rsid w:val="00237D48"/>
    <w:rsid w:val="00237EF6"/>
    <w:rsid w:val="00241E4E"/>
    <w:rsid w:val="00242071"/>
    <w:rsid w:val="00242743"/>
    <w:rsid w:val="0024406D"/>
    <w:rsid w:val="00244AF1"/>
    <w:rsid w:val="00246AE3"/>
    <w:rsid w:val="00251138"/>
    <w:rsid w:val="00254AE5"/>
    <w:rsid w:val="00255235"/>
    <w:rsid w:val="00256E00"/>
    <w:rsid w:val="00261A40"/>
    <w:rsid w:val="00262F51"/>
    <w:rsid w:val="00265BD9"/>
    <w:rsid w:val="002815DC"/>
    <w:rsid w:val="00287822"/>
    <w:rsid w:val="00287CA1"/>
    <w:rsid w:val="00290142"/>
    <w:rsid w:val="00291CD3"/>
    <w:rsid w:val="00293FC5"/>
    <w:rsid w:val="0029491A"/>
    <w:rsid w:val="002A6925"/>
    <w:rsid w:val="002A69E0"/>
    <w:rsid w:val="002B6D8E"/>
    <w:rsid w:val="002C01A9"/>
    <w:rsid w:val="002C224D"/>
    <w:rsid w:val="002C6C9B"/>
    <w:rsid w:val="002E2A39"/>
    <w:rsid w:val="002E58C4"/>
    <w:rsid w:val="002F43FA"/>
    <w:rsid w:val="00310E45"/>
    <w:rsid w:val="00320886"/>
    <w:rsid w:val="003215E4"/>
    <w:rsid w:val="00327EA2"/>
    <w:rsid w:val="00333BF4"/>
    <w:rsid w:val="00340307"/>
    <w:rsid w:val="00343A76"/>
    <w:rsid w:val="00345CA5"/>
    <w:rsid w:val="003542BF"/>
    <w:rsid w:val="003605D9"/>
    <w:rsid w:val="00370E0B"/>
    <w:rsid w:val="003711DA"/>
    <w:rsid w:val="00371E93"/>
    <w:rsid w:val="0037472F"/>
    <w:rsid w:val="00383E3D"/>
    <w:rsid w:val="0038409A"/>
    <w:rsid w:val="00391FB4"/>
    <w:rsid w:val="003928B7"/>
    <w:rsid w:val="003956E2"/>
    <w:rsid w:val="003958BE"/>
    <w:rsid w:val="00396790"/>
    <w:rsid w:val="0039775F"/>
    <w:rsid w:val="003A053E"/>
    <w:rsid w:val="003A1A5B"/>
    <w:rsid w:val="003A3366"/>
    <w:rsid w:val="003A4508"/>
    <w:rsid w:val="003B46F4"/>
    <w:rsid w:val="003B4E08"/>
    <w:rsid w:val="003C301F"/>
    <w:rsid w:val="003C3E01"/>
    <w:rsid w:val="003C5886"/>
    <w:rsid w:val="003C794A"/>
    <w:rsid w:val="003D1F68"/>
    <w:rsid w:val="003D36AC"/>
    <w:rsid w:val="003D5726"/>
    <w:rsid w:val="003D5CCB"/>
    <w:rsid w:val="004021E4"/>
    <w:rsid w:val="004072F0"/>
    <w:rsid w:val="0041469B"/>
    <w:rsid w:val="00416A38"/>
    <w:rsid w:val="00417254"/>
    <w:rsid w:val="00421DE5"/>
    <w:rsid w:val="00422D0B"/>
    <w:rsid w:val="0042309E"/>
    <w:rsid w:val="00424DF9"/>
    <w:rsid w:val="00426530"/>
    <w:rsid w:val="00427F9B"/>
    <w:rsid w:val="00432014"/>
    <w:rsid w:val="004338CC"/>
    <w:rsid w:val="004378CD"/>
    <w:rsid w:val="004434D6"/>
    <w:rsid w:val="004522C5"/>
    <w:rsid w:val="00460141"/>
    <w:rsid w:val="0046210E"/>
    <w:rsid w:val="00465778"/>
    <w:rsid w:val="00466925"/>
    <w:rsid w:val="00473DDF"/>
    <w:rsid w:val="004837C4"/>
    <w:rsid w:val="00483ADB"/>
    <w:rsid w:val="00485452"/>
    <w:rsid w:val="00486783"/>
    <w:rsid w:val="00487275"/>
    <w:rsid w:val="004940D2"/>
    <w:rsid w:val="004967E5"/>
    <w:rsid w:val="004A6DC2"/>
    <w:rsid w:val="004B483C"/>
    <w:rsid w:val="004C0116"/>
    <w:rsid w:val="004C1B33"/>
    <w:rsid w:val="004C4448"/>
    <w:rsid w:val="004D2186"/>
    <w:rsid w:val="004D3884"/>
    <w:rsid w:val="004D3A17"/>
    <w:rsid w:val="004D4991"/>
    <w:rsid w:val="004F300C"/>
    <w:rsid w:val="00504368"/>
    <w:rsid w:val="005049C5"/>
    <w:rsid w:val="00506874"/>
    <w:rsid w:val="005169D2"/>
    <w:rsid w:val="005173C8"/>
    <w:rsid w:val="0052010C"/>
    <w:rsid w:val="005249F0"/>
    <w:rsid w:val="00525A8B"/>
    <w:rsid w:val="00525C91"/>
    <w:rsid w:val="00526814"/>
    <w:rsid w:val="00541B85"/>
    <w:rsid w:val="005446C9"/>
    <w:rsid w:val="0054565B"/>
    <w:rsid w:val="0055065D"/>
    <w:rsid w:val="00556CA0"/>
    <w:rsid w:val="00560AC1"/>
    <w:rsid w:val="00567B9A"/>
    <w:rsid w:val="0057118C"/>
    <w:rsid w:val="00571EFA"/>
    <w:rsid w:val="005840C9"/>
    <w:rsid w:val="0059045E"/>
    <w:rsid w:val="00591C3F"/>
    <w:rsid w:val="00591E27"/>
    <w:rsid w:val="005931EA"/>
    <w:rsid w:val="005A07F1"/>
    <w:rsid w:val="005A3438"/>
    <w:rsid w:val="005A5C83"/>
    <w:rsid w:val="005A6179"/>
    <w:rsid w:val="005A79C7"/>
    <w:rsid w:val="005A7B79"/>
    <w:rsid w:val="005B016C"/>
    <w:rsid w:val="005B1557"/>
    <w:rsid w:val="005B74E0"/>
    <w:rsid w:val="005C32FF"/>
    <w:rsid w:val="005C4ED1"/>
    <w:rsid w:val="005D26B9"/>
    <w:rsid w:val="005E2C40"/>
    <w:rsid w:val="005E4C01"/>
    <w:rsid w:val="005E65F2"/>
    <w:rsid w:val="005F6C77"/>
    <w:rsid w:val="00602B04"/>
    <w:rsid w:val="00604D77"/>
    <w:rsid w:val="006055CC"/>
    <w:rsid w:val="00607DF3"/>
    <w:rsid w:val="0061315D"/>
    <w:rsid w:val="00616840"/>
    <w:rsid w:val="00620FC0"/>
    <w:rsid w:val="00622C66"/>
    <w:rsid w:val="00623E11"/>
    <w:rsid w:val="00624399"/>
    <w:rsid w:val="00631536"/>
    <w:rsid w:val="006334C5"/>
    <w:rsid w:val="00635AA8"/>
    <w:rsid w:val="00641E1F"/>
    <w:rsid w:val="00643A00"/>
    <w:rsid w:val="006470EA"/>
    <w:rsid w:val="00647892"/>
    <w:rsid w:val="00657898"/>
    <w:rsid w:val="006617F1"/>
    <w:rsid w:val="00670AE2"/>
    <w:rsid w:val="00670AE9"/>
    <w:rsid w:val="00670B9A"/>
    <w:rsid w:val="0067274B"/>
    <w:rsid w:val="00673BB1"/>
    <w:rsid w:val="00682996"/>
    <w:rsid w:val="00684D39"/>
    <w:rsid w:val="00690A23"/>
    <w:rsid w:val="006A3E2D"/>
    <w:rsid w:val="006A6481"/>
    <w:rsid w:val="006B0090"/>
    <w:rsid w:val="006C1ED9"/>
    <w:rsid w:val="006C64D9"/>
    <w:rsid w:val="006D2076"/>
    <w:rsid w:val="006D7EB5"/>
    <w:rsid w:val="006E2664"/>
    <w:rsid w:val="006E3FAB"/>
    <w:rsid w:val="006E4218"/>
    <w:rsid w:val="00703105"/>
    <w:rsid w:val="0071411D"/>
    <w:rsid w:val="00716EEF"/>
    <w:rsid w:val="0072087A"/>
    <w:rsid w:val="00721425"/>
    <w:rsid w:val="007269E9"/>
    <w:rsid w:val="00732942"/>
    <w:rsid w:val="00734CCF"/>
    <w:rsid w:val="0073702F"/>
    <w:rsid w:val="00746835"/>
    <w:rsid w:val="00752987"/>
    <w:rsid w:val="00752A36"/>
    <w:rsid w:val="0075451D"/>
    <w:rsid w:val="00756B4B"/>
    <w:rsid w:val="007611EC"/>
    <w:rsid w:val="00763750"/>
    <w:rsid w:val="007705A7"/>
    <w:rsid w:val="00771F05"/>
    <w:rsid w:val="007769DF"/>
    <w:rsid w:val="00783657"/>
    <w:rsid w:val="0079532C"/>
    <w:rsid w:val="00795641"/>
    <w:rsid w:val="007A02FA"/>
    <w:rsid w:val="007A2D21"/>
    <w:rsid w:val="007A6041"/>
    <w:rsid w:val="007B4573"/>
    <w:rsid w:val="007B515C"/>
    <w:rsid w:val="007B614A"/>
    <w:rsid w:val="007C7D37"/>
    <w:rsid w:val="007D1A43"/>
    <w:rsid w:val="007D217F"/>
    <w:rsid w:val="007D27AE"/>
    <w:rsid w:val="007F0D86"/>
    <w:rsid w:val="007F4D28"/>
    <w:rsid w:val="007F5194"/>
    <w:rsid w:val="007F5808"/>
    <w:rsid w:val="007F7F75"/>
    <w:rsid w:val="008220D6"/>
    <w:rsid w:val="0082442D"/>
    <w:rsid w:val="008320BE"/>
    <w:rsid w:val="00832184"/>
    <w:rsid w:val="0085218D"/>
    <w:rsid w:val="00860A94"/>
    <w:rsid w:val="00863135"/>
    <w:rsid w:val="00863432"/>
    <w:rsid w:val="00863DC4"/>
    <w:rsid w:val="00870EC8"/>
    <w:rsid w:val="00870EDC"/>
    <w:rsid w:val="00873984"/>
    <w:rsid w:val="00875834"/>
    <w:rsid w:val="008758B5"/>
    <w:rsid w:val="00876923"/>
    <w:rsid w:val="00876C87"/>
    <w:rsid w:val="00876F9C"/>
    <w:rsid w:val="00880DD5"/>
    <w:rsid w:val="00882EA4"/>
    <w:rsid w:val="008917BF"/>
    <w:rsid w:val="008A04EF"/>
    <w:rsid w:val="008A4635"/>
    <w:rsid w:val="008A7A40"/>
    <w:rsid w:val="008B209C"/>
    <w:rsid w:val="008B3324"/>
    <w:rsid w:val="008B5B60"/>
    <w:rsid w:val="008C2A3F"/>
    <w:rsid w:val="008C33AD"/>
    <w:rsid w:val="008C4238"/>
    <w:rsid w:val="008D00C8"/>
    <w:rsid w:val="008D256F"/>
    <w:rsid w:val="008D2611"/>
    <w:rsid w:val="008D400F"/>
    <w:rsid w:val="008D50A7"/>
    <w:rsid w:val="008D5E14"/>
    <w:rsid w:val="008E334F"/>
    <w:rsid w:val="008E347B"/>
    <w:rsid w:val="008E3776"/>
    <w:rsid w:val="008E3A7F"/>
    <w:rsid w:val="008F7BC4"/>
    <w:rsid w:val="00901266"/>
    <w:rsid w:val="009105DB"/>
    <w:rsid w:val="00910867"/>
    <w:rsid w:val="00910B63"/>
    <w:rsid w:val="00911614"/>
    <w:rsid w:val="00916284"/>
    <w:rsid w:val="009169C8"/>
    <w:rsid w:val="00926D3A"/>
    <w:rsid w:val="00931E17"/>
    <w:rsid w:val="00932490"/>
    <w:rsid w:val="009376F3"/>
    <w:rsid w:val="009405D8"/>
    <w:rsid w:val="009624DC"/>
    <w:rsid w:val="00972AD0"/>
    <w:rsid w:val="00973CB2"/>
    <w:rsid w:val="00974435"/>
    <w:rsid w:val="0097513E"/>
    <w:rsid w:val="0098001E"/>
    <w:rsid w:val="00984F6F"/>
    <w:rsid w:val="009850F9"/>
    <w:rsid w:val="009863FA"/>
    <w:rsid w:val="009901B7"/>
    <w:rsid w:val="0099189B"/>
    <w:rsid w:val="009A39E0"/>
    <w:rsid w:val="009A6A76"/>
    <w:rsid w:val="009A7FDC"/>
    <w:rsid w:val="009C482B"/>
    <w:rsid w:val="009C4E22"/>
    <w:rsid w:val="009D03E9"/>
    <w:rsid w:val="009D1DD4"/>
    <w:rsid w:val="009D42DA"/>
    <w:rsid w:val="009D4BE1"/>
    <w:rsid w:val="009D6C90"/>
    <w:rsid w:val="009E4029"/>
    <w:rsid w:val="009E4564"/>
    <w:rsid w:val="009E6A8B"/>
    <w:rsid w:val="009F0DA7"/>
    <w:rsid w:val="009F1570"/>
    <w:rsid w:val="009F1A52"/>
    <w:rsid w:val="009F573E"/>
    <w:rsid w:val="009F7544"/>
    <w:rsid w:val="00A02C6D"/>
    <w:rsid w:val="00A02DA9"/>
    <w:rsid w:val="00A0734A"/>
    <w:rsid w:val="00A151F7"/>
    <w:rsid w:val="00A15C38"/>
    <w:rsid w:val="00A163C8"/>
    <w:rsid w:val="00A16B46"/>
    <w:rsid w:val="00A219D1"/>
    <w:rsid w:val="00A226F2"/>
    <w:rsid w:val="00A3107F"/>
    <w:rsid w:val="00A32649"/>
    <w:rsid w:val="00A3393E"/>
    <w:rsid w:val="00A37C09"/>
    <w:rsid w:val="00A426A3"/>
    <w:rsid w:val="00A4320D"/>
    <w:rsid w:val="00A43957"/>
    <w:rsid w:val="00A500B5"/>
    <w:rsid w:val="00A51929"/>
    <w:rsid w:val="00A52DEF"/>
    <w:rsid w:val="00A536A5"/>
    <w:rsid w:val="00A54945"/>
    <w:rsid w:val="00A54BE2"/>
    <w:rsid w:val="00A54F3E"/>
    <w:rsid w:val="00A57510"/>
    <w:rsid w:val="00A60F57"/>
    <w:rsid w:val="00A6327A"/>
    <w:rsid w:val="00A70E28"/>
    <w:rsid w:val="00A723D5"/>
    <w:rsid w:val="00A73582"/>
    <w:rsid w:val="00A808F0"/>
    <w:rsid w:val="00A84A32"/>
    <w:rsid w:val="00A8522C"/>
    <w:rsid w:val="00A923DC"/>
    <w:rsid w:val="00A92B86"/>
    <w:rsid w:val="00A93AC7"/>
    <w:rsid w:val="00A94AFD"/>
    <w:rsid w:val="00AA7582"/>
    <w:rsid w:val="00AA767A"/>
    <w:rsid w:val="00AA7AEA"/>
    <w:rsid w:val="00AA7CA7"/>
    <w:rsid w:val="00AB03AF"/>
    <w:rsid w:val="00AB0A88"/>
    <w:rsid w:val="00AB142B"/>
    <w:rsid w:val="00AB2E7A"/>
    <w:rsid w:val="00AB3A9B"/>
    <w:rsid w:val="00AB3C10"/>
    <w:rsid w:val="00AC22CC"/>
    <w:rsid w:val="00AC6B06"/>
    <w:rsid w:val="00AD1837"/>
    <w:rsid w:val="00AE1016"/>
    <w:rsid w:val="00AE1333"/>
    <w:rsid w:val="00AE37AF"/>
    <w:rsid w:val="00AE4135"/>
    <w:rsid w:val="00AF129B"/>
    <w:rsid w:val="00AF33C0"/>
    <w:rsid w:val="00AF3C5E"/>
    <w:rsid w:val="00AF56D6"/>
    <w:rsid w:val="00AF7F01"/>
    <w:rsid w:val="00B00804"/>
    <w:rsid w:val="00B06312"/>
    <w:rsid w:val="00B25E17"/>
    <w:rsid w:val="00B270F8"/>
    <w:rsid w:val="00B30588"/>
    <w:rsid w:val="00B322E7"/>
    <w:rsid w:val="00B36277"/>
    <w:rsid w:val="00B36EF0"/>
    <w:rsid w:val="00B37203"/>
    <w:rsid w:val="00B437A5"/>
    <w:rsid w:val="00B44F3D"/>
    <w:rsid w:val="00B44F77"/>
    <w:rsid w:val="00B47351"/>
    <w:rsid w:val="00B5268C"/>
    <w:rsid w:val="00B55CC2"/>
    <w:rsid w:val="00B64026"/>
    <w:rsid w:val="00B66678"/>
    <w:rsid w:val="00B67688"/>
    <w:rsid w:val="00B71402"/>
    <w:rsid w:val="00B73B8A"/>
    <w:rsid w:val="00B7669C"/>
    <w:rsid w:val="00B80BA9"/>
    <w:rsid w:val="00B80DF8"/>
    <w:rsid w:val="00B87BAC"/>
    <w:rsid w:val="00B9137E"/>
    <w:rsid w:val="00B918BE"/>
    <w:rsid w:val="00B94E06"/>
    <w:rsid w:val="00B95A44"/>
    <w:rsid w:val="00BA21DE"/>
    <w:rsid w:val="00BA5274"/>
    <w:rsid w:val="00BC39F4"/>
    <w:rsid w:val="00BD04B3"/>
    <w:rsid w:val="00BD3EE8"/>
    <w:rsid w:val="00BE1B82"/>
    <w:rsid w:val="00BE7FB0"/>
    <w:rsid w:val="00BF04A0"/>
    <w:rsid w:val="00C0335E"/>
    <w:rsid w:val="00C05CC9"/>
    <w:rsid w:val="00C11151"/>
    <w:rsid w:val="00C1286B"/>
    <w:rsid w:val="00C16BB4"/>
    <w:rsid w:val="00C251EC"/>
    <w:rsid w:val="00C26FF9"/>
    <w:rsid w:val="00C32564"/>
    <w:rsid w:val="00C40276"/>
    <w:rsid w:val="00C53837"/>
    <w:rsid w:val="00C56709"/>
    <w:rsid w:val="00C626BF"/>
    <w:rsid w:val="00C63EF4"/>
    <w:rsid w:val="00C6416B"/>
    <w:rsid w:val="00C705FE"/>
    <w:rsid w:val="00C725BD"/>
    <w:rsid w:val="00C8216A"/>
    <w:rsid w:val="00C8676F"/>
    <w:rsid w:val="00C86799"/>
    <w:rsid w:val="00C87CB3"/>
    <w:rsid w:val="00C900EA"/>
    <w:rsid w:val="00C91347"/>
    <w:rsid w:val="00CA07F0"/>
    <w:rsid w:val="00CB3088"/>
    <w:rsid w:val="00CB329B"/>
    <w:rsid w:val="00CC4D71"/>
    <w:rsid w:val="00CC657B"/>
    <w:rsid w:val="00CC7A20"/>
    <w:rsid w:val="00CD0D69"/>
    <w:rsid w:val="00CD24E9"/>
    <w:rsid w:val="00CE540C"/>
    <w:rsid w:val="00CE543F"/>
    <w:rsid w:val="00CE7D60"/>
    <w:rsid w:val="00CF50C8"/>
    <w:rsid w:val="00D00698"/>
    <w:rsid w:val="00D03E58"/>
    <w:rsid w:val="00D0674A"/>
    <w:rsid w:val="00D1207D"/>
    <w:rsid w:val="00D142ED"/>
    <w:rsid w:val="00D2201C"/>
    <w:rsid w:val="00D233AF"/>
    <w:rsid w:val="00D27F94"/>
    <w:rsid w:val="00D30C4A"/>
    <w:rsid w:val="00D30DD6"/>
    <w:rsid w:val="00D30E28"/>
    <w:rsid w:val="00D40380"/>
    <w:rsid w:val="00D40A62"/>
    <w:rsid w:val="00D44943"/>
    <w:rsid w:val="00D4618E"/>
    <w:rsid w:val="00D47065"/>
    <w:rsid w:val="00D502EC"/>
    <w:rsid w:val="00D505DC"/>
    <w:rsid w:val="00D5070E"/>
    <w:rsid w:val="00D5362F"/>
    <w:rsid w:val="00D5643D"/>
    <w:rsid w:val="00D56A4A"/>
    <w:rsid w:val="00D57270"/>
    <w:rsid w:val="00D57F5D"/>
    <w:rsid w:val="00D611D7"/>
    <w:rsid w:val="00D67B62"/>
    <w:rsid w:val="00D769C9"/>
    <w:rsid w:val="00D76CBF"/>
    <w:rsid w:val="00D81821"/>
    <w:rsid w:val="00D83EA7"/>
    <w:rsid w:val="00D85C75"/>
    <w:rsid w:val="00D946DF"/>
    <w:rsid w:val="00D95554"/>
    <w:rsid w:val="00DA258F"/>
    <w:rsid w:val="00DA6B05"/>
    <w:rsid w:val="00DB0C86"/>
    <w:rsid w:val="00DB4D0E"/>
    <w:rsid w:val="00DB7FA2"/>
    <w:rsid w:val="00DC01EC"/>
    <w:rsid w:val="00DC1A18"/>
    <w:rsid w:val="00DC2C11"/>
    <w:rsid w:val="00DC4D0A"/>
    <w:rsid w:val="00DC638A"/>
    <w:rsid w:val="00DD048A"/>
    <w:rsid w:val="00DD1A78"/>
    <w:rsid w:val="00DD46F3"/>
    <w:rsid w:val="00DD7511"/>
    <w:rsid w:val="00DE17A8"/>
    <w:rsid w:val="00DE6668"/>
    <w:rsid w:val="00DF5D29"/>
    <w:rsid w:val="00E01FBE"/>
    <w:rsid w:val="00E02219"/>
    <w:rsid w:val="00E029B7"/>
    <w:rsid w:val="00E07011"/>
    <w:rsid w:val="00E1255B"/>
    <w:rsid w:val="00E13C31"/>
    <w:rsid w:val="00E1713E"/>
    <w:rsid w:val="00E2038B"/>
    <w:rsid w:val="00E20EBC"/>
    <w:rsid w:val="00E30BAE"/>
    <w:rsid w:val="00E3510D"/>
    <w:rsid w:val="00E35406"/>
    <w:rsid w:val="00E3652E"/>
    <w:rsid w:val="00E436DB"/>
    <w:rsid w:val="00E52509"/>
    <w:rsid w:val="00E62CFA"/>
    <w:rsid w:val="00E65746"/>
    <w:rsid w:val="00E73E31"/>
    <w:rsid w:val="00E75D44"/>
    <w:rsid w:val="00E76A98"/>
    <w:rsid w:val="00E76E9F"/>
    <w:rsid w:val="00E85777"/>
    <w:rsid w:val="00E871BC"/>
    <w:rsid w:val="00E919E1"/>
    <w:rsid w:val="00E92F87"/>
    <w:rsid w:val="00E95C16"/>
    <w:rsid w:val="00EA143E"/>
    <w:rsid w:val="00EA6C33"/>
    <w:rsid w:val="00EC4A45"/>
    <w:rsid w:val="00ED4FA8"/>
    <w:rsid w:val="00ED5B4B"/>
    <w:rsid w:val="00EE29F4"/>
    <w:rsid w:val="00EE2B3C"/>
    <w:rsid w:val="00EE5D84"/>
    <w:rsid w:val="00EE60C2"/>
    <w:rsid w:val="00EE7969"/>
    <w:rsid w:val="00EF7346"/>
    <w:rsid w:val="00F04384"/>
    <w:rsid w:val="00F056F8"/>
    <w:rsid w:val="00F07D3C"/>
    <w:rsid w:val="00F134BC"/>
    <w:rsid w:val="00F1416C"/>
    <w:rsid w:val="00F14F4A"/>
    <w:rsid w:val="00F160A5"/>
    <w:rsid w:val="00F16532"/>
    <w:rsid w:val="00F25624"/>
    <w:rsid w:val="00F31F38"/>
    <w:rsid w:val="00F328D1"/>
    <w:rsid w:val="00F32CE8"/>
    <w:rsid w:val="00F35AEE"/>
    <w:rsid w:val="00F42833"/>
    <w:rsid w:val="00F45671"/>
    <w:rsid w:val="00F4707D"/>
    <w:rsid w:val="00F50F61"/>
    <w:rsid w:val="00F51642"/>
    <w:rsid w:val="00F62FCA"/>
    <w:rsid w:val="00F67E42"/>
    <w:rsid w:val="00F81DD2"/>
    <w:rsid w:val="00F8484B"/>
    <w:rsid w:val="00F87453"/>
    <w:rsid w:val="00F87523"/>
    <w:rsid w:val="00F87C73"/>
    <w:rsid w:val="00F92412"/>
    <w:rsid w:val="00F97EF8"/>
    <w:rsid w:val="00FA4DF0"/>
    <w:rsid w:val="00FA5378"/>
    <w:rsid w:val="00FB20E1"/>
    <w:rsid w:val="00FB67A0"/>
    <w:rsid w:val="00FC40A6"/>
    <w:rsid w:val="00FC5415"/>
    <w:rsid w:val="00FD05EC"/>
    <w:rsid w:val="00FD522D"/>
    <w:rsid w:val="00FE0BB6"/>
    <w:rsid w:val="00FE0FFE"/>
    <w:rsid w:val="00FE4963"/>
    <w:rsid w:val="00FF1A2B"/>
    <w:rsid w:val="00FF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5D149"/>
  <w15:chartTrackingRefBased/>
  <w15:docId w15:val="{932B643C-07A2-481A-B185-69220B0D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A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A7FD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1C3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EE29F4"/>
    <w:pPr>
      <w:jc w:val="both"/>
    </w:pPr>
    <w:rPr>
      <w:rFonts w:ascii="Calibri Light" w:eastAsiaTheme="minorHAnsi" w:hAnsi="Calibri Light"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EE29F4"/>
    <w:rPr>
      <w:rFonts w:ascii="Calibri Light" w:hAnsi="Calibri Light" w:cs="Calibri Light"/>
      <w:kern w:val="0"/>
      <w:sz w:val="24"/>
      <w:szCs w:val="24"/>
      <w14:ligatures w14:val="none"/>
    </w:rPr>
  </w:style>
  <w:style w:type="paragraph" w:customStyle="1" w:styleId="Default">
    <w:name w:val="Default"/>
    <w:rsid w:val="00EE29F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F3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00C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0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5CC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63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6315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8F7BC4"/>
  </w:style>
  <w:style w:type="character" w:customStyle="1" w:styleId="articletitle">
    <w:name w:val="articletitle"/>
    <w:basedOn w:val="DefaultParagraphFont"/>
    <w:rsid w:val="008F7BC4"/>
  </w:style>
  <w:style w:type="character" w:customStyle="1" w:styleId="pubyear">
    <w:name w:val="pubyear"/>
    <w:basedOn w:val="DefaultParagraphFont"/>
    <w:rsid w:val="008F7BC4"/>
  </w:style>
  <w:style w:type="character" w:customStyle="1" w:styleId="vol">
    <w:name w:val="vol"/>
    <w:basedOn w:val="DefaultParagraphFont"/>
    <w:rsid w:val="008F7BC4"/>
  </w:style>
  <w:style w:type="character" w:customStyle="1" w:styleId="pagefirst">
    <w:name w:val="pagefirst"/>
    <w:basedOn w:val="DefaultParagraphFont"/>
    <w:rsid w:val="008F7BC4"/>
  </w:style>
  <w:style w:type="character" w:customStyle="1" w:styleId="pagelast">
    <w:name w:val="pagelast"/>
    <w:basedOn w:val="DefaultParagraphFont"/>
    <w:rsid w:val="008F7BC4"/>
  </w:style>
  <w:style w:type="character" w:customStyle="1" w:styleId="ref-journal">
    <w:name w:val="ref-journal"/>
    <w:basedOn w:val="DefaultParagraphFont"/>
    <w:rsid w:val="003D36AC"/>
  </w:style>
  <w:style w:type="character" w:customStyle="1" w:styleId="ref-vol">
    <w:name w:val="ref-vol"/>
    <w:basedOn w:val="DefaultParagraphFont"/>
    <w:rsid w:val="003D36AC"/>
  </w:style>
  <w:style w:type="paragraph" w:customStyle="1" w:styleId="address-1">
    <w:name w:val="address-1"/>
    <w:basedOn w:val="Normal"/>
    <w:rsid w:val="009A7FDC"/>
    <w:pPr>
      <w:spacing w:before="100" w:beforeAutospacing="1" w:after="100" w:afterAutospacing="1"/>
    </w:pPr>
  </w:style>
  <w:style w:type="paragraph" w:customStyle="1" w:styleId="address-2">
    <w:name w:val="address-2"/>
    <w:basedOn w:val="Normal"/>
    <w:rsid w:val="009A7FDC"/>
    <w:pPr>
      <w:spacing w:before="100" w:beforeAutospacing="1" w:after="100" w:afterAutospacing="1"/>
    </w:pPr>
  </w:style>
  <w:style w:type="paragraph" w:customStyle="1" w:styleId="address-campus-box">
    <w:name w:val="address-campus-box"/>
    <w:basedOn w:val="Normal"/>
    <w:rsid w:val="009A7FDC"/>
    <w:pPr>
      <w:spacing w:before="100" w:beforeAutospacing="1" w:after="100" w:afterAutospacing="1"/>
    </w:pPr>
  </w:style>
  <w:style w:type="character" w:customStyle="1" w:styleId="address-city">
    <w:name w:val="address-city"/>
    <w:basedOn w:val="DefaultParagraphFont"/>
    <w:rsid w:val="009A7FDC"/>
  </w:style>
  <w:style w:type="character" w:customStyle="1" w:styleId="address-state">
    <w:name w:val="address-state"/>
    <w:basedOn w:val="DefaultParagraphFont"/>
    <w:rsid w:val="009A7FDC"/>
  </w:style>
  <w:style w:type="character" w:customStyle="1" w:styleId="address-zip">
    <w:name w:val="address-zip"/>
    <w:basedOn w:val="DefaultParagraphFont"/>
    <w:rsid w:val="009A7FDC"/>
  </w:style>
  <w:style w:type="character" w:customStyle="1" w:styleId="Heading4Char">
    <w:name w:val="Heading 4 Char"/>
    <w:basedOn w:val="DefaultParagraphFont"/>
    <w:link w:val="Heading4"/>
    <w:uiPriority w:val="9"/>
    <w:rsid w:val="009A7FDC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9A7FDC"/>
    <w:pPr>
      <w:spacing w:before="100" w:beforeAutospacing="1" w:after="100" w:afterAutospacing="1"/>
    </w:pPr>
  </w:style>
  <w:style w:type="paragraph" w:customStyle="1" w:styleId="email-address">
    <w:name w:val="email-address"/>
    <w:basedOn w:val="Normal"/>
    <w:rsid w:val="009A7FD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4B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4BE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4B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BE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73984"/>
  </w:style>
  <w:style w:type="character" w:styleId="Emphasis">
    <w:name w:val="Emphasis"/>
    <w:basedOn w:val="DefaultParagraphFont"/>
    <w:uiPriority w:val="20"/>
    <w:qFormat/>
    <w:rsid w:val="005931EA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470EA"/>
    <w:pPr>
      <w:tabs>
        <w:tab w:val="left" w:pos="500"/>
      </w:tabs>
      <w:spacing w:after="240"/>
      <w:ind w:left="264" w:hanging="264"/>
    </w:pPr>
  </w:style>
  <w:style w:type="character" w:styleId="Strong">
    <w:name w:val="Strong"/>
    <w:basedOn w:val="DefaultParagraphFont"/>
    <w:uiPriority w:val="22"/>
    <w:qFormat/>
    <w:rsid w:val="00A808F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46AE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9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8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0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0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0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2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7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9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8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7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9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1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4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9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0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8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8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78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7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8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4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8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nica.diaz@neurology.unc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eran_dayan@med.un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D0479-345D-4A75-B2D7-93F4E8285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5</Pages>
  <Words>1217</Words>
  <Characters>7065</Characters>
  <Application>Microsoft Office Word</Application>
  <DocSecurity>0</DocSecurity>
  <Lines>642</Lines>
  <Paragraphs>5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raves Aragon</dc:creator>
  <cp:keywords/>
  <dc:description/>
  <cp:lastModifiedBy>Diaz, Monica Maria</cp:lastModifiedBy>
  <cp:revision>9</cp:revision>
  <dcterms:created xsi:type="dcterms:W3CDTF">2026-01-22T17:58:00Z</dcterms:created>
  <dcterms:modified xsi:type="dcterms:W3CDTF">2026-01-22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ir6asup"/&gt;&lt;style id="http://www.zotero.org/styles/frontiers-in-neurology" hasBibliography="1" bibliographyStyleHasBeenSet="1"/&gt;&lt;prefs&gt;&lt;pref name="fieldType" value="Field"/&gt;&lt;/prefs&gt;&lt;/data&gt;</vt:lpwstr>
  </property>
</Properties>
</file>